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D8988" w14:textId="77777777" w:rsidR="00D67F4C" w:rsidRPr="00640805" w:rsidRDefault="00D67F4C" w:rsidP="00D57B59">
      <w:pPr>
        <w:rPr>
          <w:rFonts w:ascii="Times New Roman" w:hAnsi="Times New Roman" w:cs="Times New Roman"/>
          <w:b/>
          <w:bCs/>
          <w:sz w:val="22"/>
        </w:rPr>
      </w:pPr>
      <w:r w:rsidRPr="00640805">
        <w:rPr>
          <w:rFonts w:ascii="Times New Roman" w:hAnsi="Times New Roman" w:cs="Times New Roman"/>
          <w:b/>
          <w:bCs/>
          <w:sz w:val="22"/>
        </w:rPr>
        <w:t xml:space="preserve">Supplementary materials </w:t>
      </w:r>
    </w:p>
    <w:p w14:paraId="180E80CF" w14:textId="77777777" w:rsidR="00D67F4C" w:rsidRDefault="00D67F4C" w:rsidP="00D57B59">
      <w:pPr>
        <w:rPr>
          <w:rFonts w:ascii="Times New Roman" w:hAnsi="Times New Roman" w:cs="Times New Roman"/>
          <w:sz w:val="20"/>
          <w:szCs w:val="20"/>
        </w:rPr>
      </w:pPr>
    </w:p>
    <w:p w14:paraId="0EF619A0" w14:textId="77777777" w:rsidR="00D67F4C" w:rsidRDefault="00D67F4C" w:rsidP="00D57B59">
      <w:pPr>
        <w:rPr>
          <w:rFonts w:ascii="Times New Roman" w:hAnsi="Times New Roman" w:cs="Times New Roman"/>
          <w:sz w:val="20"/>
          <w:szCs w:val="20"/>
        </w:rPr>
      </w:pPr>
    </w:p>
    <w:p w14:paraId="031AB9DC" w14:textId="77777777" w:rsidR="00D67F4C" w:rsidRDefault="00D67F4C" w:rsidP="00D57B59">
      <w:pPr>
        <w:rPr>
          <w:rFonts w:ascii="Times New Roman" w:hAnsi="Times New Roman" w:cs="Times New Roman"/>
          <w:sz w:val="20"/>
          <w:szCs w:val="20"/>
        </w:rPr>
      </w:pPr>
    </w:p>
    <w:p w14:paraId="1A60672F" w14:textId="77777777" w:rsidR="00D67F4C" w:rsidRDefault="00D67F4C" w:rsidP="00D67F4C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8"/>
          <w:szCs w:val="24"/>
          <w:lang w:val="en-GB"/>
        </w:rPr>
      </w:pPr>
    </w:p>
    <w:p w14:paraId="1D90B19E" w14:textId="77777777" w:rsidR="00D67F4C" w:rsidRDefault="00D67F4C" w:rsidP="00D67F4C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8"/>
          <w:szCs w:val="24"/>
          <w:lang w:val="en-GB"/>
        </w:rPr>
      </w:pPr>
    </w:p>
    <w:p w14:paraId="0EB875C9" w14:textId="3CA6CED1" w:rsidR="00D67F4C" w:rsidRPr="005A1EAC" w:rsidRDefault="00D67F4C" w:rsidP="00D67F4C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8"/>
          <w:szCs w:val="24"/>
          <w:lang w:val="en-GB"/>
        </w:rPr>
      </w:pPr>
      <w:r w:rsidRPr="005A1EAC">
        <w:rPr>
          <w:rFonts w:ascii="Times New Roman" w:eastAsia="Times New Roman" w:hAnsi="Times New Roman" w:cs="Times New Roman"/>
          <w:b/>
          <w:sz w:val="28"/>
          <w:szCs w:val="24"/>
          <w:lang w:val="en-GB"/>
        </w:rPr>
        <w:t>Validation of a novel iPhone application for evaluating near functional visual acuity</w:t>
      </w:r>
    </w:p>
    <w:p w14:paraId="7177D3D1" w14:textId="77777777" w:rsidR="00D67F4C" w:rsidRPr="00D67F4C" w:rsidRDefault="00D67F4C" w:rsidP="00D57B5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5E8FEB5" w14:textId="77777777" w:rsidR="00D67F4C" w:rsidRDefault="00D67F4C" w:rsidP="00D57B59">
      <w:pPr>
        <w:rPr>
          <w:rFonts w:ascii="Times New Roman" w:hAnsi="Times New Roman" w:cs="Times New Roman"/>
          <w:sz w:val="20"/>
          <w:szCs w:val="20"/>
        </w:rPr>
      </w:pPr>
    </w:p>
    <w:p w14:paraId="0A54E99E" w14:textId="77777777" w:rsidR="00D67F4C" w:rsidRDefault="00D67F4C" w:rsidP="00D57B59">
      <w:pPr>
        <w:rPr>
          <w:rFonts w:ascii="Times New Roman" w:hAnsi="Times New Roman" w:cs="Times New Roman"/>
          <w:sz w:val="20"/>
          <w:szCs w:val="20"/>
        </w:rPr>
      </w:pPr>
    </w:p>
    <w:p w14:paraId="047CEFB6" w14:textId="77777777" w:rsidR="00D67F4C" w:rsidRDefault="00D67F4C" w:rsidP="00D57B59">
      <w:pPr>
        <w:rPr>
          <w:rFonts w:ascii="Times New Roman" w:hAnsi="Times New Roman" w:cs="Times New Roman"/>
          <w:sz w:val="20"/>
          <w:szCs w:val="20"/>
        </w:rPr>
      </w:pPr>
    </w:p>
    <w:p w14:paraId="758F048C" w14:textId="0FC194B2" w:rsidR="00D67F4C" w:rsidRPr="005A1EAC" w:rsidRDefault="00D67F4C" w:rsidP="00D67F4C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5A1EAC">
        <w:rPr>
          <w:rFonts w:ascii="Times New Roman" w:eastAsia="Times New Roman" w:hAnsi="Times New Roman" w:cs="Times New Roman"/>
          <w:b/>
          <w:sz w:val="24"/>
          <w:lang w:val="en-GB"/>
        </w:rPr>
        <w:t>Co-corresponding Author</w:t>
      </w:r>
      <w:r w:rsidR="00C71939">
        <w:rPr>
          <w:rFonts w:ascii="Times New Roman" w:eastAsia="Times New Roman" w:hAnsi="Times New Roman" w:cs="Times New Roman"/>
          <w:b/>
          <w:sz w:val="24"/>
          <w:lang w:val="en-GB"/>
        </w:rPr>
        <w:t>s</w:t>
      </w:r>
      <w:r w:rsidRPr="005A1EAC">
        <w:rPr>
          <w:rFonts w:ascii="Times New Roman" w:eastAsia="Times New Roman" w:hAnsi="Times New Roman" w:cs="Times New Roman"/>
          <w:b/>
          <w:sz w:val="24"/>
          <w:lang w:val="en-GB"/>
        </w:rPr>
        <w:t>:</w:t>
      </w:r>
    </w:p>
    <w:p w14:paraId="0AAE73DC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kiko </w:t>
      </w:r>
      <w:proofErr w:type="spellStart"/>
      <w:r>
        <w:rPr>
          <w:rFonts w:ascii="Times New Roman" w:eastAsia="ＭＳ 明朝" w:hAnsi="Times New Roman" w:cs="Times New Roman"/>
          <w:kern w:val="0"/>
          <w:sz w:val="24"/>
          <w:szCs w:val="24"/>
        </w:rPr>
        <w:t>Hanyuda</w:t>
      </w:r>
      <w:proofErr w:type="spellEnd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, MD, PhD</w:t>
      </w:r>
      <w:r>
        <w:rPr>
          <w:rFonts w:ascii="Times New Roman" w:eastAsia="ＭＳ 明朝" w:hAnsi="Times New Roman" w:cs="Times New Roman"/>
          <w:kern w:val="0"/>
          <w:sz w:val="24"/>
          <w:szCs w:val="24"/>
        </w:rPr>
        <w:t>, MPH</w:t>
      </w:r>
    </w:p>
    <w:p w14:paraId="619F8248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epartment of Ophthalmology, Keio University School of Medicine, </w:t>
      </w:r>
    </w:p>
    <w:p w14:paraId="3F55E94F" w14:textId="0641FCED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35 </w:t>
      </w:r>
      <w:proofErr w:type="spellStart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Shinanomachi</w:t>
      </w:r>
      <w:proofErr w:type="spellEnd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, Shinjuku-</w:t>
      </w:r>
      <w:proofErr w:type="spellStart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ku</w:t>
      </w:r>
      <w:proofErr w:type="spellEnd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, Tokyo 160-8582, Japan</w:t>
      </w:r>
    </w:p>
    <w:p w14:paraId="5DE45DC7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361E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T</w:t>
      </w:r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elephone: +81-3-3353-1211</w:t>
      </w:r>
    </w:p>
    <w:p w14:paraId="1CEE9295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E-mail: </w:t>
      </w:r>
      <w:hyperlink r:id="rId8" w:history="1">
        <w:r w:rsidRPr="004B1AC8">
          <w:rPr>
            <w:rStyle w:val="ad"/>
            <w:rFonts w:ascii="Times New Roman" w:eastAsia="ＭＳ 明朝" w:hAnsi="Times New Roman" w:cs="Times New Roman"/>
            <w:kern w:val="0"/>
            <w:sz w:val="24"/>
            <w:szCs w:val="24"/>
          </w:rPr>
          <w:t>akihanyu@keio.jp</w:t>
        </w:r>
      </w:hyperlink>
    </w:p>
    <w:p w14:paraId="077A1834" w14:textId="77777777" w:rsidR="00D67F4C" w:rsidRPr="005A1EAC" w:rsidRDefault="00D67F4C" w:rsidP="00D67F4C">
      <w:pPr>
        <w:spacing w:line="480" w:lineRule="auto"/>
        <w:jc w:val="left"/>
        <w:rPr>
          <w:rFonts w:ascii="Times New Roman" w:eastAsia="ＭＳ 明朝" w:hAnsi="Times New Roman" w:cs="Times New Roman"/>
          <w:bCs/>
          <w:sz w:val="24"/>
          <w:lang w:val="en-GB"/>
        </w:rPr>
      </w:pPr>
    </w:p>
    <w:p w14:paraId="71FF2D99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0" w:name="_Hlk105014956"/>
      <w:proofErr w:type="spellStart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Kazuno</w:t>
      </w:r>
      <w:proofErr w:type="spellEnd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Negishi</w:t>
      </w:r>
      <w:proofErr w:type="spellEnd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, MD, PhD</w:t>
      </w:r>
    </w:p>
    <w:p w14:paraId="658534F3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epartment of Ophthalmology, Keio University School of Medicine, </w:t>
      </w:r>
    </w:p>
    <w:p w14:paraId="424D3D8C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35 </w:t>
      </w:r>
      <w:proofErr w:type="spellStart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Shinanomachi</w:t>
      </w:r>
      <w:proofErr w:type="spellEnd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, Shinjuku-</w:t>
      </w:r>
      <w:proofErr w:type="spellStart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ku</w:t>
      </w:r>
      <w:proofErr w:type="spellEnd"/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, Tokyo 160-8582, Japan</w:t>
      </w:r>
    </w:p>
    <w:p w14:paraId="283EF396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361E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T</w:t>
      </w:r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>elephone: +81-3-3353-1211</w:t>
      </w:r>
    </w:p>
    <w:p w14:paraId="12137F29" w14:textId="77777777" w:rsidR="00D67F4C" w:rsidRPr="006D361E" w:rsidRDefault="00D67F4C" w:rsidP="00D67F4C">
      <w:pPr>
        <w:autoSpaceDE w:val="0"/>
        <w:autoSpaceDN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6D361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E-mail: </w:t>
      </w:r>
      <w:hyperlink r:id="rId9" w:history="1">
        <w:r w:rsidRPr="006D361E">
          <w:rPr>
            <w:rStyle w:val="ad"/>
            <w:rFonts w:ascii="Times New Roman" w:eastAsia="ＭＳ 明朝" w:hAnsi="Times New Roman" w:cs="Times New Roman"/>
            <w:kern w:val="0"/>
            <w:sz w:val="24"/>
            <w:szCs w:val="24"/>
          </w:rPr>
          <w:t>kazunonegishi@keio.jp</w:t>
        </w:r>
      </w:hyperlink>
    </w:p>
    <w:bookmarkEnd w:id="0"/>
    <w:p w14:paraId="7A0A41D2" w14:textId="77777777" w:rsidR="00D67F4C" w:rsidRDefault="00D67F4C" w:rsidP="00D57B59">
      <w:pPr>
        <w:rPr>
          <w:rFonts w:ascii="Times New Roman" w:hAnsi="Times New Roman" w:cs="Times New Roman"/>
          <w:sz w:val="20"/>
          <w:szCs w:val="20"/>
        </w:rPr>
      </w:pPr>
    </w:p>
    <w:p w14:paraId="7BB368B6" w14:textId="4804C51A" w:rsidR="00042306" w:rsidRDefault="00042306" w:rsidP="00D57B59">
      <w:pPr>
        <w:rPr>
          <w:rFonts w:ascii="Times New Roman" w:eastAsia="ＭＳ 明朝" w:hAnsi="Times New Roman" w:cs="Times New Roman"/>
          <w:szCs w:val="32"/>
        </w:rPr>
      </w:pPr>
      <w:r>
        <w:rPr>
          <w:rFonts w:ascii="Times New Roman" w:eastAsia="ＭＳ 明朝" w:hAnsi="Times New Roman" w:cs="Times New Roman"/>
          <w:szCs w:val="32"/>
        </w:rPr>
        <w:br w:type="page"/>
      </w:r>
    </w:p>
    <w:p w14:paraId="1A8E6E55" w14:textId="65AA54FA" w:rsidR="00042306" w:rsidRPr="003E58ED" w:rsidRDefault="00042306" w:rsidP="00042306">
      <w:pPr>
        <w:pStyle w:val="MDPI41tablecaption"/>
        <w:ind w:left="0"/>
        <w:jc w:val="left"/>
        <w:rPr>
          <w:rFonts w:ascii="Times New Roman" w:eastAsia="ＭＳ 明朝" w:hAnsi="Times New Roman" w:cs="Times New Roman"/>
          <w:sz w:val="22"/>
          <w:szCs w:val="36"/>
        </w:rPr>
      </w:pPr>
      <w:r w:rsidRPr="003E58ED">
        <w:rPr>
          <w:rFonts w:ascii="Times New Roman" w:eastAsia="ＭＳ 明朝" w:hAnsi="Times New Roman" w:cs="Times New Roman"/>
          <w:b/>
          <w:sz w:val="22"/>
          <w:szCs w:val="32"/>
        </w:rPr>
        <w:lastRenderedPageBreak/>
        <w:t xml:space="preserve">Table </w:t>
      </w:r>
      <w:r>
        <w:rPr>
          <w:rFonts w:ascii="Times New Roman" w:eastAsia="ＭＳ 明朝" w:hAnsi="Times New Roman" w:cs="Times New Roman"/>
          <w:b/>
          <w:sz w:val="22"/>
          <w:szCs w:val="32"/>
        </w:rPr>
        <w:t>S1</w:t>
      </w:r>
      <w:r w:rsidRPr="003E58ED">
        <w:rPr>
          <w:rFonts w:ascii="Times New Roman" w:eastAsia="ＭＳ 明朝" w:hAnsi="Times New Roman" w:cs="Times New Roman"/>
          <w:b/>
          <w:sz w:val="22"/>
          <w:szCs w:val="32"/>
        </w:rPr>
        <w:t>.</w:t>
      </w:r>
      <w:r w:rsidRPr="003E58ED">
        <w:rPr>
          <w:rFonts w:ascii="Times New Roman" w:eastAsia="ＭＳ 明朝" w:hAnsi="Times New Roman" w:cs="Times New Roman"/>
          <w:sz w:val="22"/>
          <w:szCs w:val="32"/>
        </w:rPr>
        <w:t xml:space="preserve"> Measurement of near functional visual acuity (NFVA)</w:t>
      </w:r>
      <w:r w:rsidRPr="001B0E9A">
        <w:rPr>
          <w:rFonts w:ascii="Times New Roman" w:eastAsia="ＭＳ 明朝" w:hAnsi="Times New Roman" w:cs="Times New Roman"/>
          <w:sz w:val="22"/>
          <w:szCs w:val="32"/>
          <w:vertAlign w:val="superscript"/>
        </w:rPr>
        <w:t>a</w:t>
      </w:r>
      <w:r w:rsidRPr="003E58ED">
        <w:rPr>
          <w:rFonts w:ascii="Times New Roman" w:eastAsia="ＭＳ 明朝" w:hAnsi="Times New Roman" w:cs="Times New Roman"/>
          <w:sz w:val="22"/>
          <w:szCs w:val="32"/>
        </w:rPr>
        <w:t xml:space="preserve"> by </w:t>
      </w:r>
      <w:r>
        <w:rPr>
          <w:rFonts w:ascii="Times New Roman" w:eastAsia="ＭＳ 明朝" w:hAnsi="Times New Roman" w:cs="Times New Roman"/>
          <w:sz w:val="22"/>
          <w:szCs w:val="32"/>
        </w:rPr>
        <w:t xml:space="preserve">the </w:t>
      </w:r>
      <w:r w:rsidRPr="003E58ED">
        <w:rPr>
          <w:rFonts w:ascii="Times New Roman" w:eastAsia="ＭＳ 明朝" w:hAnsi="Times New Roman" w:cs="Times New Roman"/>
          <w:sz w:val="22"/>
          <w:szCs w:val="32"/>
        </w:rPr>
        <w:t>AS-28 and the Smart Vision Check (SVC)</w:t>
      </w:r>
      <w:r w:rsidRPr="003E58ED">
        <w:rPr>
          <w:rFonts w:ascii="Times New Roman" w:eastAsia="ＭＳ 明朝" w:hAnsi="Times New Roman" w:cs="Times New Roman"/>
          <w:sz w:val="22"/>
          <w:szCs w:val="32"/>
          <w:vertAlign w:val="superscript"/>
        </w:rPr>
        <w:t>a</w:t>
      </w:r>
      <w:r w:rsidRPr="003E58ED">
        <w:rPr>
          <w:rFonts w:ascii="Times New Roman" w:eastAsia="ＭＳ 明朝" w:hAnsi="Times New Roman" w:cs="Times New Roman"/>
          <w:sz w:val="22"/>
          <w:szCs w:val="32"/>
        </w:rPr>
        <w:t xml:space="preserve"> in </w:t>
      </w:r>
      <w:r>
        <w:rPr>
          <w:rFonts w:ascii="Times New Roman" w:eastAsia="ＭＳ 明朝" w:hAnsi="Times New Roman" w:cs="Times New Roman"/>
          <w:sz w:val="22"/>
          <w:szCs w:val="32"/>
        </w:rPr>
        <w:t xml:space="preserve">the </w:t>
      </w:r>
      <w:r w:rsidRPr="003E58ED">
        <w:rPr>
          <w:rFonts w:ascii="Times New Roman" w:eastAsia="ＭＳ 明朝" w:hAnsi="Times New Roman" w:cs="Times New Roman"/>
          <w:sz w:val="22"/>
          <w:szCs w:val="32"/>
        </w:rPr>
        <w:t>strata of age, sex, the presence of dry eye, measurement of NFVA, and use of contact lenses</w:t>
      </w:r>
    </w:p>
    <w:tbl>
      <w:tblPr>
        <w:tblpPr w:leftFromText="142" w:rightFromText="142" w:vertAnchor="page" w:horzAnchor="page" w:tblpX="1261" w:tblpY="1576"/>
        <w:tblW w:w="9638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1701"/>
        <w:gridCol w:w="1701"/>
        <w:gridCol w:w="1701"/>
      </w:tblGrid>
      <w:tr w:rsidR="00042306" w:rsidRPr="00F57052" w14:paraId="449598E7" w14:textId="77777777" w:rsidTr="00377969">
        <w:trPr>
          <w:trHeight w:val="694"/>
        </w:trPr>
        <w:tc>
          <w:tcPr>
            <w:tcW w:w="45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6F45" w14:textId="77777777" w:rsidR="00042306" w:rsidRPr="006D2F38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</w:pPr>
            <w:r w:rsidRPr="006D2F38">
              <w:rPr>
                <w:rFonts w:ascii="Times New Roman" w:eastAsia="ＭＳ Ｐゴシック" w:hAnsi="Times New Roman" w:cs="Times New Roman"/>
                <w:b/>
                <w:bCs/>
                <w:kern w:val="0"/>
              </w:rPr>
              <w:t>Parameter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8935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F5705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AS-28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19525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SV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79B8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F57052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</w:rPr>
              <w:t>P</w:t>
            </w:r>
            <w:r w:rsidRPr="00F5705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F5705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Value</w:t>
            </w:r>
            <w:r w:rsidRPr="00F5705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</w:tr>
      <w:tr w:rsidR="00042306" w:rsidRPr="00F57052" w14:paraId="716A63AE" w14:textId="77777777" w:rsidTr="00377969">
        <w:trPr>
          <w:trHeight w:val="23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A51E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Age &lt; 43 (n=6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6498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DF09B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4BD9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48F4EAE5" w14:textId="77777777" w:rsidTr="00377969">
        <w:trPr>
          <w:trHeight w:val="23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7F06E5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83C4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6C8B3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6862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3295A3DF" w14:textId="77777777" w:rsidTr="00377969">
        <w:trPr>
          <w:trHeight w:val="23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4288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3E557" w14:textId="696BEE3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5 (0.1</w:t>
            </w:r>
            <w:r w:rsidR="006F7428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B1FEDE" w14:textId="3EF4295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3 (0.</w:t>
            </w:r>
            <w:r w:rsidR="006F7428">
              <w:rPr>
                <w:rFonts w:ascii="Times New Roman" w:hAnsi="Times New Roman" w:cs="Times New Roman"/>
                <w:szCs w:val="24"/>
              </w:rPr>
              <w:t>0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B505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1</w:t>
            </w:r>
          </w:p>
        </w:tc>
      </w:tr>
      <w:tr w:rsidR="00042306" w:rsidRPr="00F57052" w14:paraId="62387EE7" w14:textId="77777777" w:rsidTr="00377969">
        <w:trPr>
          <w:trHeight w:val="237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C776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E9380" w14:textId="135FB3E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14 (0.1</w:t>
            </w:r>
            <w:r w:rsidR="006F7428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AD557D" w14:textId="558871C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13 (0.1</w:t>
            </w:r>
            <w:r w:rsidR="006F7428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57AE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5</w:t>
            </w:r>
          </w:p>
        </w:tc>
      </w:tr>
      <w:tr w:rsidR="00042306" w:rsidRPr="00F57052" w14:paraId="5CE61E12" w14:textId="77777777" w:rsidTr="00377969">
        <w:trPr>
          <w:trHeight w:val="228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4A5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F76C" w14:textId="37E3732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7 (0.</w:t>
            </w:r>
            <w:r w:rsidR="006F7428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01C1D4" w14:textId="2BC4A87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7 (0.</w:t>
            </w:r>
            <w:r w:rsidR="006F7428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5A27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5</w:t>
            </w:r>
          </w:p>
        </w:tc>
      </w:tr>
      <w:tr w:rsidR="00042306" w:rsidRPr="00F57052" w14:paraId="10B63471" w14:textId="77777777" w:rsidTr="00377969">
        <w:trPr>
          <w:trHeight w:val="228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C81E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FCA23" w14:textId="32805B5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8 (0.</w:t>
            </w:r>
            <w:r w:rsidR="006F7428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EA9768" w14:textId="2576FA3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6 (0.1</w:t>
            </w:r>
            <w:r w:rsidR="006F7428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F308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0</w:t>
            </w:r>
          </w:p>
        </w:tc>
      </w:tr>
      <w:tr w:rsidR="00042306" w:rsidRPr="00F57052" w14:paraId="76884C05" w14:textId="77777777" w:rsidTr="00377969">
        <w:trPr>
          <w:trHeight w:val="228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694C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5E224" w14:textId="013BE3B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6 (0.</w:t>
            </w:r>
            <w:r w:rsidR="006F7428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416F19" w14:textId="719C445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4 (0.</w:t>
            </w:r>
            <w:r w:rsidR="006F7428">
              <w:rPr>
                <w:rFonts w:ascii="Times New Roman" w:hAnsi="Times New Roman" w:cs="Times New Roman"/>
                <w:szCs w:val="24"/>
              </w:rPr>
              <w:t>0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FDAC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042306" w:rsidRPr="00F57052" w14:paraId="3F5CEEEC" w14:textId="77777777" w:rsidTr="00377969">
        <w:trPr>
          <w:trHeight w:val="228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94C35" w14:textId="528AE9CA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D78C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1F36D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8D4E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5B3D8696" w14:textId="77777777" w:rsidTr="00377969">
        <w:trPr>
          <w:trHeight w:val="228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6AC5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FB426" w14:textId="19B526C6" w:rsidR="00042306" w:rsidRPr="00F57052" w:rsidRDefault="001E6475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1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17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BEBE31" w14:textId="0B6D8EBD" w:rsidR="00042306" w:rsidRPr="00F57052" w:rsidRDefault="001E6475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3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06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333F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6</w:t>
            </w:r>
          </w:p>
        </w:tc>
      </w:tr>
      <w:tr w:rsidR="00042306" w:rsidRPr="00F57052" w14:paraId="3DA3EFB1" w14:textId="77777777" w:rsidTr="00377969">
        <w:trPr>
          <w:trHeight w:val="228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10BF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617DE" w14:textId="5E474A69" w:rsidR="00042306" w:rsidRPr="00F57052" w:rsidRDefault="001E6475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9E7E82" w14:textId="1233CCA4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</w:t>
            </w:r>
            <w:r w:rsidR="001E6475">
              <w:rPr>
                <w:rFonts w:ascii="Times New Roman" w:hAnsi="Times New Roman" w:cs="Times New Roman"/>
                <w:szCs w:val="24"/>
              </w:rPr>
              <w:t>13</w:t>
            </w:r>
            <w:r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1E6475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8196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9</w:t>
            </w:r>
          </w:p>
        </w:tc>
      </w:tr>
      <w:tr w:rsidR="00042306" w:rsidRPr="00F57052" w14:paraId="2907F982" w14:textId="77777777" w:rsidTr="00377969">
        <w:trPr>
          <w:trHeight w:val="228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F40A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F2679" w14:textId="3D59770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</w:t>
            </w:r>
            <w:r w:rsidR="001E6475">
              <w:rPr>
                <w:rFonts w:ascii="Times New Roman" w:hAnsi="Times New Roman" w:cs="Times New Roman"/>
                <w:szCs w:val="24"/>
              </w:rPr>
              <w:t>12</w:t>
            </w:r>
            <w:r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1E6475">
              <w:rPr>
                <w:rFonts w:ascii="Times New Roman" w:hAnsi="Times New Roman" w:cs="Times New Roman"/>
                <w:szCs w:val="24"/>
              </w:rPr>
              <w:t>2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03BC75" w14:textId="7B101BB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</w:t>
            </w:r>
            <w:r w:rsidR="001E6475">
              <w:rPr>
                <w:rFonts w:ascii="Times New Roman" w:hAnsi="Times New Roman" w:cs="Times New Roman"/>
                <w:szCs w:val="24"/>
              </w:rPr>
              <w:t xml:space="preserve">07 </w:t>
            </w:r>
            <w:r w:rsidRPr="00F57052">
              <w:rPr>
                <w:rFonts w:ascii="Times New Roman" w:hAnsi="Times New Roman" w:cs="Times New Roman"/>
                <w:szCs w:val="24"/>
              </w:rPr>
              <w:t>(0.</w:t>
            </w:r>
            <w:r w:rsidR="001E6475">
              <w:rPr>
                <w:rFonts w:ascii="Times New Roman" w:hAnsi="Times New Roman" w:cs="Times New Roman"/>
                <w:szCs w:val="24"/>
              </w:rPr>
              <w:t>1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1BFC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  <w:tr w:rsidR="00042306" w:rsidRPr="00F57052" w14:paraId="149F72D5" w14:textId="77777777" w:rsidTr="00377969">
        <w:trPr>
          <w:trHeight w:val="228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BC87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76291" w14:textId="3403A2C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</w:t>
            </w:r>
            <w:r w:rsidR="001E6475">
              <w:rPr>
                <w:rFonts w:ascii="Times New Roman" w:hAnsi="Times New Roman" w:cs="Times New Roman"/>
                <w:szCs w:val="24"/>
              </w:rPr>
              <w:t>28</w:t>
            </w:r>
            <w:r w:rsidRPr="00F57052">
              <w:rPr>
                <w:rFonts w:ascii="Times New Roman" w:hAnsi="Times New Roman" w:cs="Times New Roman"/>
                <w:szCs w:val="24"/>
              </w:rPr>
              <w:t xml:space="preserve"> (0.1</w:t>
            </w:r>
            <w:r w:rsidR="001E6475">
              <w:rPr>
                <w:rFonts w:ascii="Times New Roman" w:hAnsi="Times New Roman" w:cs="Times New Roman"/>
                <w:szCs w:val="24"/>
              </w:rPr>
              <w:t>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9D1186" w14:textId="0A87A25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</w:t>
            </w:r>
            <w:r w:rsidR="001E6475">
              <w:rPr>
                <w:rFonts w:ascii="Times New Roman" w:hAnsi="Times New Roman" w:cs="Times New Roman"/>
                <w:szCs w:val="24"/>
              </w:rPr>
              <w:t xml:space="preserve">26 </w:t>
            </w:r>
            <w:r w:rsidRPr="00F57052">
              <w:rPr>
                <w:rFonts w:ascii="Times New Roman" w:hAnsi="Times New Roman" w:cs="Times New Roman"/>
                <w:szCs w:val="24"/>
              </w:rPr>
              <w:t>(0.1</w:t>
            </w:r>
            <w:r w:rsidR="001E6475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5E1A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1</w:t>
            </w:r>
          </w:p>
        </w:tc>
      </w:tr>
      <w:tr w:rsidR="00042306" w:rsidRPr="00F57052" w14:paraId="297D50F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505B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8D0AA" w14:textId="1F4183F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</w:t>
            </w:r>
            <w:r w:rsidR="001E6475">
              <w:rPr>
                <w:rFonts w:ascii="Times New Roman" w:hAnsi="Times New Roman" w:cs="Times New Roman"/>
                <w:szCs w:val="24"/>
              </w:rPr>
              <w:t>5</w:t>
            </w:r>
            <w:r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1E6475">
              <w:rPr>
                <w:rFonts w:ascii="Times New Roman" w:hAnsi="Times New Roman" w:cs="Times New Roman"/>
                <w:szCs w:val="24"/>
              </w:rPr>
              <w:t>0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29D06A" w14:textId="7703FCB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</w:t>
            </w:r>
            <w:r w:rsidR="001E6475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1E6475">
              <w:rPr>
                <w:rFonts w:ascii="Times New Roman" w:hAnsi="Times New Roman" w:cs="Times New Roman"/>
                <w:szCs w:val="24"/>
              </w:rPr>
              <w:t>0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D575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62</w:t>
            </w:r>
          </w:p>
        </w:tc>
      </w:tr>
      <w:tr w:rsidR="00042306" w:rsidRPr="00F57052" w14:paraId="486F23A4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901AE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Age ≥ 43 (n=5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24F2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031D9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36AA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680858DA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73367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BD4A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5ADE0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4323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3EBB6401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5855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9A596" w14:textId="331FCBD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2 (0.2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F247CE" w14:textId="4D97E6B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5 (0.1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97B4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042306" w:rsidRPr="00F57052" w14:paraId="5CBA62D7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854F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FDF46" w14:textId="7AD27799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6 (0.2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85309C" w14:textId="0CAF3DF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2 (0.2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6A2A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042306" w:rsidRPr="00F57052" w14:paraId="2876B8B7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EB63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102DF" w14:textId="631619C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2 (0.3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E7E2FA" w14:textId="5EBCB80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3 (0.2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B72F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042306" w:rsidRPr="00F57052" w14:paraId="7876EB4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8FA8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EFF48" w14:textId="6ED2EDA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1 (0.1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242D85" w14:textId="486F1C3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0 (0.1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3224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3</w:t>
            </w:r>
          </w:p>
        </w:tc>
      </w:tr>
      <w:tr w:rsidR="00042306" w:rsidRPr="00F57052" w14:paraId="74810777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C51A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4D46D" w14:textId="6F0296E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0 (0.</w:t>
            </w:r>
            <w:r w:rsidR="006E0BF0">
              <w:rPr>
                <w:rFonts w:ascii="Times New Roman" w:hAnsi="Times New Roman" w:cs="Times New Roman"/>
                <w:szCs w:val="24"/>
              </w:rPr>
              <w:t>0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9616E4" w14:textId="5163EC2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0 (0.</w:t>
            </w:r>
            <w:r w:rsidR="006E0BF0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F8F2A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8</w:t>
            </w:r>
          </w:p>
        </w:tc>
      </w:tr>
      <w:tr w:rsidR="00042306" w:rsidRPr="00F57052" w14:paraId="0C1FA9EA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85F89" w14:textId="3637C499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5D59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21203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D7D6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441B662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627E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5EE70" w14:textId="7417C9E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7 (0.2</w:t>
            </w:r>
            <w:r w:rsidR="006E0BF0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C8FB88" w14:textId="0167F5C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4 (0.</w:t>
            </w:r>
            <w:r w:rsidR="006E0BF0">
              <w:rPr>
                <w:rFonts w:ascii="Times New Roman" w:hAnsi="Times New Roman" w:cs="Times New Roman"/>
                <w:szCs w:val="24"/>
              </w:rPr>
              <w:t>1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656C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7</w:t>
            </w:r>
          </w:p>
        </w:tc>
      </w:tr>
      <w:tr w:rsidR="00042306" w:rsidRPr="00F57052" w14:paraId="36101EFA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BEFE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FD1DB" w14:textId="4904E49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3 (0.2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427CFA" w14:textId="0C4CAA1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8 (0.</w:t>
            </w:r>
            <w:r w:rsidR="006E0BF0">
              <w:rPr>
                <w:rFonts w:ascii="Times New Roman" w:hAnsi="Times New Roman" w:cs="Times New Roman"/>
                <w:szCs w:val="24"/>
              </w:rPr>
              <w:t>1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1420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3</w:t>
            </w:r>
          </w:p>
        </w:tc>
      </w:tr>
      <w:tr w:rsidR="00042306" w:rsidRPr="00F57052" w14:paraId="3D04EDEB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13B6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FDAEC" w14:textId="3B23F3E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0 (0.3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0E4BAD" w14:textId="7424E85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7 (0.</w:t>
            </w:r>
            <w:r w:rsidR="006E0BF0">
              <w:rPr>
                <w:rFonts w:ascii="Times New Roman" w:hAnsi="Times New Roman" w:cs="Times New Roman"/>
                <w:szCs w:val="24"/>
              </w:rPr>
              <w:t>2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A11A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8</w:t>
            </w:r>
          </w:p>
        </w:tc>
      </w:tr>
      <w:tr w:rsidR="00042306" w:rsidRPr="00F57052" w14:paraId="0A823B1B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8229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2F87A" w14:textId="29954194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9 (0.1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C35E6E" w14:textId="46F1AC8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1 (0.</w:t>
            </w:r>
            <w:r w:rsidR="006E0BF0">
              <w:rPr>
                <w:rFonts w:ascii="Times New Roman" w:hAnsi="Times New Roman" w:cs="Times New Roman"/>
                <w:szCs w:val="24"/>
              </w:rPr>
              <w:t>0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A559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0</w:t>
            </w:r>
          </w:p>
        </w:tc>
      </w:tr>
      <w:tr w:rsidR="00042306" w:rsidRPr="00F57052" w14:paraId="457C26D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23C9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B7F7D" w14:textId="1E3F55B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0 (0.1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D6CA4E" w14:textId="4075912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0 (0.</w:t>
            </w:r>
            <w:r w:rsidR="006E0BF0">
              <w:rPr>
                <w:rFonts w:ascii="Times New Roman" w:hAnsi="Times New Roman" w:cs="Times New Roman"/>
                <w:szCs w:val="24"/>
              </w:rPr>
              <w:t>0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C01C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65</w:t>
            </w:r>
          </w:p>
        </w:tc>
      </w:tr>
      <w:tr w:rsidR="00042306" w:rsidRPr="00F57052" w14:paraId="45911808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B3596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Men (n=7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3A4C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84D4E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8C31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5509513C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3BA1A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7776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4D4D5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DCE8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7C60626D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E411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4D8F7" w14:textId="49FAA19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7 (0.2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5456FE" w14:textId="05FEF75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5 (0.1</w:t>
            </w:r>
            <w:r w:rsidR="006E0BF0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A314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8</w:t>
            </w:r>
          </w:p>
        </w:tc>
      </w:tr>
      <w:tr w:rsidR="00042306" w:rsidRPr="00F57052" w14:paraId="67B96632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CEB4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BE4FB" w14:textId="794DC57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6 (0.</w:t>
            </w:r>
            <w:r w:rsidR="006E0BF0">
              <w:rPr>
                <w:rFonts w:ascii="Times New Roman" w:hAnsi="Times New Roman" w:cs="Times New Roman"/>
                <w:szCs w:val="24"/>
              </w:rPr>
              <w:t>1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1C3C42" w14:textId="26F597C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7 (0.1</w:t>
            </w:r>
            <w:r w:rsidR="006E0BF0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0B05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042306" w:rsidRPr="00F57052" w14:paraId="2EBF5FF4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28AA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DA6CB" w14:textId="379DCA6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1 (0.</w:t>
            </w:r>
            <w:r w:rsidR="006E0BF0">
              <w:rPr>
                <w:rFonts w:ascii="Times New Roman" w:hAnsi="Times New Roman" w:cs="Times New Roman"/>
                <w:szCs w:val="24"/>
              </w:rPr>
              <w:t>2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54A531" w14:textId="3B6A158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8 (0.</w:t>
            </w:r>
            <w:r w:rsidR="006E0BF0">
              <w:rPr>
                <w:rFonts w:ascii="Times New Roman" w:hAnsi="Times New Roman" w:cs="Times New Roman"/>
                <w:szCs w:val="24"/>
              </w:rPr>
              <w:t>1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234C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:rsidR="00042306" w:rsidRPr="00F57052" w14:paraId="6F5C236B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0ED2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7D9E0" w14:textId="6FC9970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0 (0.</w:t>
            </w:r>
            <w:r w:rsidR="006E0BF0">
              <w:rPr>
                <w:rFonts w:ascii="Times New Roman" w:hAnsi="Times New Roman" w:cs="Times New Roman"/>
                <w:szCs w:val="24"/>
              </w:rPr>
              <w:t>1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DE2A0A" w14:textId="0C0C0C5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9 (0.1</w:t>
            </w:r>
            <w:r w:rsidR="006E0BF0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F75E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71</w:t>
            </w:r>
          </w:p>
        </w:tc>
      </w:tr>
      <w:tr w:rsidR="00042306" w:rsidRPr="00F57052" w14:paraId="6B49A15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7B8B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6B752" w14:textId="23B44C2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3 (0.</w:t>
            </w:r>
            <w:r w:rsidR="006E0BF0">
              <w:rPr>
                <w:rFonts w:ascii="Times New Roman" w:hAnsi="Times New Roman" w:cs="Times New Roman"/>
                <w:szCs w:val="24"/>
              </w:rPr>
              <w:t>0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B3B960" w14:textId="56DA2ED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3 (0.</w:t>
            </w:r>
            <w:r w:rsidR="006E0BF0">
              <w:rPr>
                <w:rFonts w:ascii="Times New Roman" w:hAnsi="Times New Roman" w:cs="Times New Roman"/>
                <w:szCs w:val="24"/>
              </w:rPr>
              <w:t>0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B89F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042306" w:rsidRPr="00F57052" w14:paraId="33C4C7C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ED515" w14:textId="147DEFBC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137B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C2F39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8F5A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27948D7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2164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CB572" w14:textId="44434A6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2 (0.2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19BD97" w14:textId="3D6C725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1 (0.2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B284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2</w:t>
            </w:r>
          </w:p>
        </w:tc>
      </w:tr>
      <w:tr w:rsidR="00042306" w:rsidRPr="00F57052" w14:paraId="47D5EE0D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338F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D1A72" w14:textId="0CD4A51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1 (0.2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DC6288" w14:textId="0B43AA34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2 (0.</w:t>
            </w:r>
            <w:r w:rsidR="006E0BF0">
              <w:rPr>
                <w:rFonts w:ascii="Times New Roman" w:hAnsi="Times New Roman" w:cs="Times New Roman"/>
                <w:szCs w:val="24"/>
              </w:rPr>
              <w:t>1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CAA1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8</w:t>
            </w:r>
          </w:p>
        </w:tc>
      </w:tr>
      <w:tr w:rsidR="00042306" w:rsidRPr="00F57052" w14:paraId="1591B29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A3D5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F290A" w14:textId="36654AF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1 (0.3</w:t>
            </w:r>
            <w:r w:rsidR="006E0BF0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C62B96" w14:textId="3390FC7F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7 (0.3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31A3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4</w:t>
            </w:r>
          </w:p>
        </w:tc>
      </w:tr>
      <w:tr w:rsidR="00042306" w:rsidRPr="00F57052" w14:paraId="0E58F187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CC89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8D146" w14:textId="3DE533E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0 (0.</w:t>
            </w:r>
            <w:r w:rsidR="006E0BF0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F16B01" w14:textId="172C2F7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8 (0.1</w:t>
            </w:r>
            <w:r w:rsidR="006E0BF0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2F9E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5</w:t>
            </w:r>
          </w:p>
        </w:tc>
      </w:tr>
      <w:tr w:rsidR="00042306" w:rsidRPr="00F57052" w14:paraId="1AF44B50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3671C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7BFCE" w14:textId="46B5D22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1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45F383" w14:textId="1D05FD4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</w:t>
            </w:r>
            <w:r w:rsidR="006E0BF0">
              <w:rPr>
                <w:rFonts w:ascii="Times New Roman" w:hAnsi="Times New Roman" w:cs="Times New Roman"/>
                <w:szCs w:val="24"/>
              </w:rPr>
              <w:t>0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BD2D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80</w:t>
            </w:r>
          </w:p>
        </w:tc>
      </w:tr>
      <w:tr w:rsidR="00042306" w:rsidRPr="00F57052" w14:paraId="6CE8C6D0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A014C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Women (n=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0942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108A5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6F95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7898D7E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00097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3716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E2606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8023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3FB01FA4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0C64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2DB79" w14:textId="5FEC50C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5 (0.2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0A7059" w14:textId="1DED2C5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3 (0.1</w:t>
            </w:r>
            <w:r w:rsidR="006E0BF0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4D36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62</w:t>
            </w:r>
          </w:p>
        </w:tc>
      </w:tr>
      <w:tr w:rsidR="00042306" w:rsidRPr="00F57052" w14:paraId="73051248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ABA0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EB9FE" w14:textId="09D2D2D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7 (0.</w:t>
            </w:r>
            <w:r w:rsidR="006E0BF0">
              <w:rPr>
                <w:rFonts w:ascii="Times New Roman" w:hAnsi="Times New Roman" w:cs="Times New Roman"/>
                <w:szCs w:val="24"/>
              </w:rPr>
              <w:t>1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B201E5" w14:textId="4F9D83E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8 (0.1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F5FA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76</w:t>
            </w:r>
          </w:p>
        </w:tc>
      </w:tr>
      <w:tr w:rsidR="00042306" w:rsidRPr="00F57052" w14:paraId="68639DF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B501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C469D" w14:textId="77EEEBC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9 (0.</w:t>
            </w:r>
            <w:r w:rsidR="006E0BF0">
              <w:rPr>
                <w:rFonts w:ascii="Times New Roman" w:hAnsi="Times New Roman" w:cs="Times New Roman"/>
                <w:szCs w:val="24"/>
              </w:rPr>
              <w:t>2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0DE114" w14:textId="09E88DB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9 (0.2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0B9C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4</w:t>
            </w:r>
          </w:p>
        </w:tc>
      </w:tr>
      <w:tr w:rsidR="00042306" w:rsidRPr="00F57052" w14:paraId="1C5A2D50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11AE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1CC89" w14:textId="3F25FBA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9 (0.1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F07B97" w14:textId="0BEA381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9 (0.1</w:t>
            </w:r>
            <w:r w:rsidR="006E0BF0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1FED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83</w:t>
            </w:r>
          </w:p>
        </w:tc>
      </w:tr>
      <w:tr w:rsidR="00042306" w:rsidRPr="00F57052" w14:paraId="42C6626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91A2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DE819" w14:textId="23D8063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6 (0.</w:t>
            </w:r>
            <w:r w:rsidR="006E0BF0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7DBFF3" w14:textId="317231A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</w:t>
            </w:r>
            <w:r w:rsidR="006E0BF0">
              <w:rPr>
                <w:rFonts w:ascii="Times New Roman" w:hAnsi="Times New Roman" w:cs="Times New Roman"/>
                <w:szCs w:val="24"/>
              </w:rPr>
              <w:t>0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9C85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042306" w:rsidRPr="00F57052" w14:paraId="6487C46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AE6BC" w14:textId="3E62C415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28CC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50211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12A1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74727E3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6E21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D3094" w14:textId="04E6F7A9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2 (0.</w:t>
            </w:r>
            <w:r w:rsidR="006E0BF0">
              <w:rPr>
                <w:rFonts w:ascii="Times New Roman" w:hAnsi="Times New Roman" w:cs="Times New Roman"/>
                <w:szCs w:val="24"/>
              </w:rPr>
              <w:t>2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5D6087" w14:textId="2BB7BFC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8 (0.</w:t>
            </w:r>
            <w:r w:rsidR="006E0BF0">
              <w:rPr>
                <w:rFonts w:ascii="Times New Roman" w:hAnsi="Times New Roman" w:cs="Times New Roman"/>
                <w:szCs w:val="24"/>
              </w:rPr>
              <w:t>1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CEEC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042306" w:rsidRPr="00F57052" w14:paraId="0E14ED62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22B4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21389" w14:textId="13B6722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0 (0.2</w:t>
            </w:r>
            <w:r w:rsidR="006E0BF0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544E15" w14:textId="4344DD4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4 (0.</w:t>
            </w:r>
            <w:r w:rsidR="006E0BF0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430E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1</w:t>
            </w:r>
          </w:p>
        </w:tc>
      </w:tr>
      <w:tr w:rsidR="00042306" w:rsidRPr="00F57052" w14:paraId="383DB33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37C8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D1C29" w14:textId="43EAD30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9 (0.</w:t>
            </w:r>
            <w:r w:rsidR="006E0BF0">
              <w:rPr>
                <w:rFonts w:ascii="Times New Roman" w:hAnsi="Times New Roman" w:cs="Times New Roman"/>
                <w:szCs w:val="24"/>
              </w:rPr>
              <w:t>3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9E37EC" w14:textId="473CFE4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4 (0.2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4293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9</w:t>
            </w:r>
          </w:p>
        </w:tc>
      </w:tr>
      <w:tr w:rsidR="00042306" w:rsidRPr="00F57052" w14:paraId="6B844C88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2150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DC6FE" w14:textId="22AE774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5 (0.</w:t>
            </w:r>
            <w:r w:rsidR="006E0BF0">
              <w:rPr>
                <w:rFonts w:ascii="Times New Roman" w:hAnsi="Times New Roman" w:cs="Times New Roman"/>
                <w:szCs w:val="24"/>
              </w:rPr>
              <w:t>1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87FE79" w14:textId="6D1868A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9 (0.1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A601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2</w:t>
            </w:r>
          </w:p>
        </w:tc>
      </w:tr>
      <w:tr w:rsidR="00042306" w:rsidRPr="00F57052" w14:paraId="4300C3C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8EDE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A7694" w14:textId="1A22C06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3 (0.</w:t>
            </w:r>
            <w:r w:rsidR="006E0BF0">
              <w:rPr>
                <w:rFonts w:ascii="Times New Roman" w:hAnsi="Times New Roman" w:cs="Times New Roman"/>
                <w:szCs w:val="24"/>
              </w:rPr>
              <w:t>0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B3DB30" w14:textId="423CE31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</w:t>
            </w:r>
            <w:r w:rsidR="006E0BF0">
              <w:rPr>
                <w:rFonts w:ascii="Times New Roman" w:hAnsi="Times New Roman" w:cs="Times New Roman"/>
                <w:szCs w:val="24"/>
              </w:rPr>
              <w:t>0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CAEF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3</w:t>
            </w:r>
          </w:p>
        </w:tc>
      </w:tr>
      <w:tr w:rsidR="00042306" w:rsidRPr="00F57052" w14:paraId="6ACE826A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3439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4EEB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E5D94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DAF6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0BD3497D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E1CB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043D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4855A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A650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7A9D4F56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708DE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lastRenderedPageBreak/>
              <w:t xml:space="preserve">TBUT </w:t>
            </w:r>
            <w:bookmarkStart w:id="1" w:name="_Hlk88484050"/>
            <w:bookmarkStart w:id="2" w:name="_Hlk88484499"/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≤ </w:t>
            </w:r>
            <w:bookmarkEnd w:id="1"/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</w:t>
            </w:r>
            <w:bookmarkEnd w:id="2"/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s (n=4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BF8E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E9727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A0FC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7C89E1EC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99FF5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A74D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E01E5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7B93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508A633C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D249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20A2E" w14:textId="5598EAA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7 (0.2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2D3F35" w14:textId="61378BC4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5 (0.1</w:t>
            </w:r>
            <w:r w:rsidR="006E0BF0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EAC7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7</w:t>
            </w:r>
          </w:p>
        </w:tc>
      </w:tr>
      <w:tr w:rsidR="00042306" w:rsidRPr="00F57052" w14:paraId="38B7E510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DDC1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C27D9B" w14:textId="3ADB30F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4 (0.2</w:t>
            </w:r>
            <w:r w:rsidR="006E0BF0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59962D" w14:textId="2605DE6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7 (0.1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3015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3</w:t>
            </w:r>
          </w:p>
        </w:tc>
      </w:tr>
      <w:tr w:rsidR="00042306" w:rsidRPr="00F57052" w14:paraId="0AE1004B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B6AF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3122B" w14:textId="34E022B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2 (0.</w:t>
            </w:r>
            <w:r w:rsidR="006E0BF0">
              <w:rPr>
                <w:rFonts w:ascii="Times New Roman" w:hAnsi="Times New Roman" w:cs="Times New Roman"/>
                <w:szCs w:val="24"/>
              </w:rPr>
              <w:t>2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FCDB4E" w14:textId="159FFBD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8 (0.</w:t>
            </w:r>
            <w:r w:rsidR="006E0BF0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62E7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4</w:t>
            </w:r>
          </w:p>
        </w:tc>
      </w:tr>
      <w:tr w:rsidR="00042306" w:rsidRPr="00F57052" w14:paraId="423CE010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5032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6F20F" w14:textId="4345FCF9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4 (0.1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E10096" w14:textId="23B986E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2 (0.1</w:t>
            </w:r>
            <w:r w:rsidR="006E0BF0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0843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5</w:t>
            </w:r>
          </w:p>
        </w:tc>
      </w:tr>
      <w:tr w:rsidR="00042306" w:rsidRPr="00F57052" w14:paraId="3CA2546D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C949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C2E7B" w14:textId="016A33C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1</w:t>
            </w:r>
            <w:r w:rsidR="006E0BF0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DFFA2D" w14:textId="358DB75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</w:t>
            </w:r>
            <w:r w:rsidR="006E0BF0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D73D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</w:t>
            </w:r>
          </w:p>
        </w:tc>
      </w:tr>
      <w:tr w:rsidR="00042306" w:rsidRPr="00F57052" w14:paraId="534E3ADB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DB875" w14:textId="6E0929BA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A38B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8DD67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A3A6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042FF638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4D66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2D888" w14:textId="18BF094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3 (0.</w:t>
            </w:r>
            <w:r w:rsidR="00002C9C">
              <w:rPr>
                <w:rFonts w:ascii="Times New Roman" w:hAnsi="Times New Roman" w:cs="Times New Roman"/>
                <w:szCs w:val="24"/>
              </w:rPr>
              <w:t>2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09B771" w14:textId="73D2C02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1 (0.</w:t>
            </w:r>
            <w:r w:rsidR="00002C9C">
              <w:rPr>
                <w:rFonts w:ascii="Times New Roman" w:hAnsi="Times New Roman" w:cs="Times New Roman"/>
                <w:szCs w:val="24"/>
              </w:rPr>
              <w:t>1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F425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9</w:t>
            </w:r>
          </w:p>
        </w:tc>
      </w:tr>
      <w:tr w:rsidR="00042306" w:rsidRPr="00F57052" w14:paraId="55FA2644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57F3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D1ACB" w14:textId="0006A8E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0 (0.2</w:t>
            </w:r>
            <w:r w:rsidR="00002C9C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29CD17" w14:textId="28E400A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3 (0.1</w:t>
            </w:r>
            <w:r w:rsidR="00002C9C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DC20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0</w:t>
            </w:r>
          </w:p>
        </w:tc>
      </w:tr>
      <w:tr w:rsidR="00042306" w:rsidRPr="00F57052" w14:paraId="4023376C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AEBB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1FD0F" w14:textId="4E5AEBE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0 (0.3</w:t>
            </w:r>
            <w:r w:rsidR="00002C9C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66152B" w14:textId="772190B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8 (0.</w:t>
            </w:r>
            <w:r w:rsidR="00002C9C">
              <w:rPr>
                <w:rFonts w:ascii="Times New Roman" w:hAnsi="Times New Roman" w:cs="Times New Roman"/>
                <w:szCs w:val="24"/>
              </w:rPr>
              <w:t>2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701F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042306" w:rsidRPr="00F57052" w14:paraId="24124378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20A3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ED3F9" w14:textId="1CFBCF3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3 (0.2</w:t>
            </w:r>
            <w:r w:rsidR="00002C9C">
              <w:rPr>
                <w:rFonts w:ascii="Times New Roman" w:hAnsi="Times New Roman" w:cs="Times New Roman"/>
                <w:szCs w:val="24"/>
              </w:rPr>
              <w:t>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B6B1D4" w14:textId="17BCE8A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1 (0.1</w:t>
            </w:r>
            <w:r w:rsidR="00002C9C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0D89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7</w:t>
            </w:r>
          </w:p>
        </w:tc>
      </w:tr>
      <w:tr w:rsidR="00042306" w:rsidRPr="00F57052" w14:paraId="641482D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31CE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96AC4" w14:textId="677AE96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1 (0.1</w:t>
            </w:r>
            <w:r w:rsidR="00002C9C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31C3BC" w14:textId="5DB8ED4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1 (0.</w:t>
            </w:r>
            <w:r w:rsidR="00002C9C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ED7A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4</w:t>
            </w:r>
          </w:p>
        </w:tc>
      </w:tr>
      <w:tr w:rsidR="00042306" w:rsidRPr="00F57052" w14:paraId="69C9BDA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BD257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TBUT &gt; 5 s (n=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1067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92835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5653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3E665FEB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ECB53" w14:textId="77777777" w:rsidR="00042306" w:rsidRPr="007A0C7D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A0C7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B1D7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B586A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B0E7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427734DD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7A83C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F299D" w14:textId="6B480FC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5 (0.2</w:t>
            </w:r>
            <w:r w:rsidR="00002C9C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8C334B" w14:textId="0D835F8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4 (0.1</w:t>
            </w:r>
            <w:r w:rsidR="00002C9C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8941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8</w:t>
            </w:r>
          </w:p>
        </w:tc>
      </w:tr>
      <w:tr w:rsidR="00042306" w:rsidRPr="00F57052" w14:paraId="6318EDBD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3E6B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5D710" w14:textId="1A73BD4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7 (0.</w:t>
            </w:r>
            <w:r w:rsidR="00002C9C">
              <w:rPr>
                <w:rFonts w:ascii="Times New Roman" w:hAnsi="Times New Roman" w:cs="Times New Roman"/>
                <w:szCs w:val="24"/>
              </w:rPr>
              <w:t>1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B854A8" w14:textId="76FA8CA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7 (0.1</w:t>
            </w:r>
            <w:r w:rsidR="00002C9C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9494A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4</w:t>
            </w:r>
          </w:p>
        </w:tc>
      </w:tr>
      <w:tr w:rsidR="00042306" w:rsidRPr="00F57052" w14:paraId="74A31C41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568A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C3485" w14:textId="6531D3C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0 (0.</w:t>
            </w:r>
            <w:r w:rsidR="00002C9C">
              <w:rPr>
                <w:rFonts w:ascii="Times New Roman" w:hAnsi="Times New Roman" w:cs="Times New Roman"/>
                <w:szCs w:val="24"/>
              </w:rPr>
              <w:t>2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279D19" w14:textId="0561E3E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9 (0.2</w:t>
            </w:r>
            <w:r w:rsidR="00002C9C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2863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69</w:t>
            </w:r>
          </w:p>
        </w:tc>
      </w:tr>
      <w:tr w:rsidR="00042306" w:rsidRPr="00F57052" w14:paraId="684F2F58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FDFA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2DA43" w14:textId="786DF27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7 (0.1</w:t>
            </w:r>
            <w:r w:rsidR="00002C9C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6C0DB6" w14:textId="7BD586B4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8 (0.1</w:t>
            </w:r>
            <w:r w:rsidR="00002C9C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6E2F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71</w:t>
            </w:r>
          </w:p>
        </w:tc>
      </w:tr>
      <w:tr w:rsidR="00042306" w:rsidRPr="00F57052" w14:paraId="4CBADCD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8339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FDB8E" w14:textId="4396DBA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5 (0.</w:t>
            </w:r>
            <w:r w:rsidR="00002C9C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D6BD2A" w14:textId="0D75656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3 (0.</w:t>
            </w:r>
            <w:r w:rsidR="00002C9C">
              <w:rPr>
                <w:rFonts w:ascii="Times New Roman" w:hAnsi="Times New Roman" w:cs="Times New Roman"/>
                <w:szCs w:val="24"/>
              </w:rPr>
              <w:t>0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3C14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042306" w:rsidRPr="00F57052" w14:paraId="2CE71E47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81833" w14:textId="7092A513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5376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ABC40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B6D2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7173D6B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14A9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7FAB8" w14:textId="75DE65C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2 (0.2</w:t>
            </w:r>
            <w:r w:rsidR="00002C9C">
              <w:rPr>
                <w:rFonts w:ascii="Times New Roman" w:hAnsi="Times New Roman" w:cs="Times New Roman"/>
                <w:szCs w:val="24"/>
              </w:rPr>
              <w:t>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FA3997" w14:textId="43057E7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9 (0.2</w:t>
            </w:r>
            <w:r w:rsidR="00002C9C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01A0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042306" w:rsidRPr="00F57052" w14:paraId="6A128B8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0DF4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38F6D" w14:textId="4C439E1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1 (0.2</w:t>
            </w:r>
            <w:r w:rsidR="00002C9C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220524" w14:textId="3CAEB32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3 (0.1</w:t>
            </w:r>
            <w:r w:rsidR="00002C9C">
              <w:rPr>
                <w:rFonts w:ascii="Times New Roman" w:hAnsi="Times New Roman" w:cs="Times New Roman"/>
                <w:szCs w:val="24"/>
              </w:rPr>
              <w:t>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C06E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042306" w:rsidRPr="00F57052" w14:paraId="526C73C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0E88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48ADC" w14:textId="065FD57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0 (0.3</w:t>
            </w:r>
            <w:r w:rsidR="00002C9C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2FE645" w14:textId="6BBF915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5 (0.</w:t>
            </w:r>
            <w:r w:rsidR="00002C9C">
              <w:rPr>
                <w:rFonts w:ascii="Times New Roman" w:hAnsi="Times New Roman" w:cs="Times New Roman"/>
                <w:szCs w:val="24"/>
              </w:rPr>
              <w:t>2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1E8C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042306" w:rsidRPr="00F57052" w14:paraId="6C5F490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3B1A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32B43" w14:textId="2F383CB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6 (0.</w:t>
            </w:r>
            <w:r w:rsidR="00002C9C">
              <w:rPr>
                <w:rFonts w:ascii="Times New Roman" w:hAnsi="Times New Roman" w:cs="Times New Roman"/>
                <w:szCs w:val="24"/>
              </w:rPr>
              <w:t>1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FF69C8" w14:textId="15B1385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7 (0.1</w:t>
            </w:r>
            <w:r w:rsidR="00002C9C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9D93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042306" w:rsidRPr="00F57052" w14:paraId="56EB7574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286C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8B73E" w14:textId="1B7DADE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3 (0.</w:t>
            </w:r>
            <w:r w:rsidR="00002C9C">
              <w:rPr>
                <w:rFonts w:ascii="Times New Roman" w:hAnsi="Times New Roman" w:cs="Times New Roman"/>
                <w:szCs w:val="24"/>
              </w:rPr>
              <w:t>0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1A752F" w14:textId="3F85D2C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</w:t>
            </w:r>
            <w:r w:rsidR="00002C9C">
              <w:rPr>
                <w:rFonts w:ascii="Times New Roman" w:hAnsi="Times New Roman" w:cs="Times New Roman"/>
                <w:szCs w:val="24"/>
              </w:rPr>
              <w:t>0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E2D4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4</w:t>
            </w:r>
          </w:p>
        </w:tc>
      </w:tr>
      <w:tr w:rsidR="00042306" w:rsidRPr="00F57052" w14:paraId="3035ED9C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5B544" w14:textId="0BB842AA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NVA &lt; -0.10 </w:t>
            </w:r>
            <w:proofErr w:type="spellStart"/>
            <w:r w:rsidR="007D43C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logMAR</w:t>
            </w:r>
            <w:proofErr w:type="spellEnd"/>
            <w:r w:rsidR="007D43C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(n=1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7A82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CBA23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ABF9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03BA5E4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95204" w14:textId="77777777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C1CD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EB8FE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CF11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69F7C180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F3F3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97CD3" w14:textId="0BF333C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15 (0.</w:t>
            </w:r>
            <w:r w:rsidR="00B45A81">
              <w:rPr>
                <w:rFonts w:ascii="Times New Roman" w:hAnsi="Times New Roman" w:cs="Times New Roman"/>
                <w:szCs w:val="24"/>
              </w:rPr>
              <w:t>0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665B95" w14:textId="0C15D78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6 (0.</w:t>
            </w:r>
            <w:r w:rsidR="00B45A81">
              <w:rPr>
                <w:rFonts w:ascii="Times New Roman" w:hAnsi="Times New Roman" w:cs="Times New Roman"/>
                <w:szCs w:val="24"/>
              </w:rPr>
              <w:t>0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42E0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042306" w:rsidRPr="00F57052" w14:paraId="18CD1DC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7335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9D418" w14:textId="171DF16F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18 (0.0</w:t>
            </w:r>
            <w:r w:rsidR="00B45A81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1A72BC" w14:textId="3CF8EF3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15 (0.</w:t>
            </w:r>
            <w:r w:rsidR="00B45A81">
              <w:rPr>
                <w:rFonts w:ascii="Times New Roman" w:hAnsi="Times New Roman" w:cs="Times New Roman"/>
                <w:szCs w:val="24"/>
              </w:rPr>
              <w:t>0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0843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042306" w:rsidRPr="00F57052" w14:paraId="2278D7F7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D29E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E2483" w14:textId="34FCEC4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6 (0.</w:t>
            </w:r>
            <w:r w:rsidR="00B45A81">
              <w:rPr>
                <w:rFonts w:ascii="Times New Roman" w:hAnsi="Times New Roman" w:cs="Times New Roman"/>
                <w:szCs w:val="24"/>
              </w:rPr>
              <w:t>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0BB75E" w14:textId="6601A34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6 (0.</w:t>
            </w:r>
            <w:r w:rsidR="00B45A81">
              <w:rPr>
                <w:rFonts w:ascii="Times New Roman" w:hAnsi="Times New Roman" w:cs="Times New Roman"/>
                <w:szCs w:val="24"/>
              </w:rPr>
              <w:t>0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65BB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042306" w:rsidRPr="00F57052" w14:paraId="0DC8EB72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01F4D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1A112E" w14:textId="67E1D72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6 (0.</w:t>
            </w:r>
            <w:r w:rsidR="00B45A81">
              <w:rPr>
                <w:rFonts w:ascii="Times New Roman" w:hAnsi="Times New Roman" w:cs="Times New Roman"/>
                <w:szCs w:val="24"/>
              </w:rPr>
              <w:t>1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11D2F9" w14:textId="28878C5F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2 (0.1</w:t>
            </w:r>
            <w:r w:rsidR="00B45A81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77C5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  <w:tr w:rsidR="00042306" w:rsidRPr="00F57052" w14:paraId="32C9DE16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D3AD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766C7" w14:textId="5E08A0E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00 (0.</w:t>
            </w:r>
            <w:r w:rsidR="00B45A81">
              <w:rPr>
                <w:rFonts w:ascii="Times New Roman" w:hAnsi="Times New Roman" w:cs="Times New Roman"/>
                <w:szCs w:val="24"/>
              </w:rPr>
              <w:t>0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BED94D" w14:textId="0C11A9A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4 (0.</w:t>
            </w:r>
            <w:r w:rsidR="00B45A81">
              <w:rPr>
                <w:rFonts w:ascii="Times New Roman" w:hAnsi="Times New Roman" w:cs="Times New Roman"/>
                <w:szCs w:val="24"/>
              </w:rPr>
              <w:t>0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3463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042306" w:rsidRPr="00F57052" w14:paraId="4D7EF03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9C29E" w14:textId="36E21D92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BEBF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E7F79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115D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70491534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1EFB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5AD0D" w14:textId="1CA6C03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15 (0.</w:t>
            </w:r>
            <w:r w:rsidR="00D33C02">
              <w:rPr>
                <w:rFonts w:ascii="Times New Roman" w:hAnsi="Times New Roman" w:cs="Times New Roman"/>
                <w:szCs w:val="24"/>
              </w:rPr>
              <w:t>0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2C8B55" w14:textId="4429CA1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6 (0.</w:t>
            </w:r>
            <w:r w:rsidR="00D33C02">
              <w:rPr>
                <w:rFonts w:ascii="Times New Roman" w:hAnsi="Times New Roman" w:cs="Times New Roman"/>
                <w:szCs w:val="24"/>
              </w:rPr>
              <w:t>0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A444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042306" w:rsidRPr="00F57052" w14:paraId="18134596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F507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7E0D30" w14:textId="57E1DCAF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18 (0.0</w:t>
            </w:r>
            <w:r w:rsidR="00D33C02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CCDA3C" w14:textId="1239A2D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14 (0.</w:t>
            </w:r>
            <w:r w:rsidR="00D33C02">
              <w:rPr>
                <w:rFonts w:ascii="Times New Roman" w:hAnsi="Times New Roman" w:cs="Times New Roman"/>
                <w:szCs w:val="24"/>
              </w:rPr>
              <w:t>0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CE39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042306" w:rsidRPr="00F57052" w14:paraId="28BF1AB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1546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F9CC7" w14:textId="4829534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5 (0.</w:t>
            </w:r>
            <w:r w:rsidR="00B45A81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5E6252" w14:textId="746C623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4 (0.</w:t>
            </w:r>
            <w:r w:rsidR="00B45A81">
              <w:rPr>
                <w:rFonts w:ascii="Times New Roman" w:hAnsi="Times New Roman" w:cs="Times New Roman"/>
                <w:szCs w:val="24"/>
              </w:rPr>
              <w:t>0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ED07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042306" w:rsidRPr="00F57052" w14:paraId="2F33C3BD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01FD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25AA3" w14:textId="7D01DF1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3 (0.</w:t>
            </w:r>
            <w:r w:rsidR="00B45A81">
              <w:rPr>
                <w:rFonts w:ascii="Times New Roman" w:hAnsi="Times New Roman" w:cs="Times New Roman"/>
                <w:szCs w:val="24"/>
              </w:rPr>
              <w:t>1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DC0FC1" w14:textId="6523EDA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3 (0.1</w:t>
            </w:r>
            <w:r w:rsidR="00B45A81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5589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0</w:t>
            </w:r>
          </w:p>
        </w:tc>
      </w:tr>
      <w:tr w:rsidR="00042306" w:rsidRPr="00F57052" w14:paraId="3BF16D0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8F64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E2DEF" w14:textId="4BD8EEF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00 (0.</w:t>
            </w:r>
            <w:r w:rsidR="00B45A81">
              <w:rPr>
                <w:rFonts w:ascii="Times New Roman" w:hAnsi="Times New Roman" w:cs="Times New Roman"/>
                <w:szCs w:val="24"/>
              </w:rPr>
              <w:t>0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74FFC5" w14:textId="5C536F30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5 (0.</w:t>
            </w:r>
            <w:r w:rsidR="00B45A81">
              <w:rPr>
                <w:rFonts w:ascii="Times New Roman" w:hAnsi="Times New Roman" w:cs="Times New Roman"/>
                <w:szCs w:val="24"/>
              </w:rPr>
              <w:t>0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4E92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042306" w:rsidRPr="00F57052" w14:paraId="627BD05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0D361" w14:textId="44A54B16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VA ≥ -0.10</w:t>
            </w:r>
            <w:r w:rsidR="007D43CA"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7D43CA"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logMAR</w:t>
            </w:r>
            <w:proofErr w:type="spellEnd"/>
            <w:r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 (n=9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9F34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279A4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57BD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245F1877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4D4DA" w14:textId="77777777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685F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9E153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1D46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77DD274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A4FE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8B72D" w14:textId="61671F9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0 (0.2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37F3DD" w14:textId="4B7848F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6 (0.1</w:t>
            </w:r>
            <w:r w:rsidR="00D33C02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3602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7</w:t>
            </w:r>
          </w:p>
        </w:tc>
      </w:tr>
      <w:tr w:rsidR="00042306" w:rsidRPr="00F57052" w14:paraId="6310C7F2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826D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78097" w14:textId="07DD63E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4 (0.</w:t>
            </w:r>
            <w:r w:rsidR="00D33C02">
              <w:rPr>
                <w:rFonts w:ascii="Times New Roman" w:hAnsi="Times New Roman" w:cs="Times New Roman"/>
                <w:szCs w:val="24"/>
              </w:rPr>
              <w:t>1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4D0364" w14:textId="5A5C37D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6 (0.1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7C15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8</w:t>
            </w:r>
          </w:p>
        </w:tc>
      </w:tr>
      <w:tr w:rsidR="00042306" w:rsidRPr="00F57052" w14:paraId="12BDC6D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3889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C2ED2" w14:textId="534E31C4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5 (0.</w:t>
            </w:r>
            <w:r w:rsidR="00D33C02">
              <w:rPr>
                <w:rFonts w:ascii="Times New Roman" w:hAnsi="Times New Roman" w:cs="Times New Roman"/>
                <w:szCs w:val="24"/>
              </w:rPr>
              <w:t>2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0D14F2" w14:textId="6264A72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0 (0.2</w:t>
            </w:r>
            <w:r w:rsidR="00D33C02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935B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9</w:t>
            </w:r>
          </w:p>
        </w:tc>
      </w:tr>
      <w:tr w:rsidR="00042306" w:rsidRPr="00F57052" w14:paraId="64A6094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192B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5B525" w14:textId="224DA15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0 (0.1</w:t>
            </w:r>
            <w:r w:rsidR="00D33C02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63174B" w14:textId="4ECFD2E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1 (0.1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183B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82</w:t>
            </w:r>
          </w:p>
        </w:tc>
      </w:tr>
      <w:tr w:rsidR="00042306" w:rsidRPr="00F57052" w14:paraId="7BA370C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E927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545AE" w14:textId="79D8036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3 (0.</w:t>
            </w:r>
            <w:r w:rsidR="00D33C02">
              <w:rPr>
                <w:rFonts w:ascii="Times New Roman" w:hAnsi="Times New Roman" w:cs="Times New Roman"/>
                <w:szCs w:val="24"/>
              </w:rPr>
              <w:t>0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4F005F" w14:textId="6F080A3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</w:t>
            </w:r>
            <w:r w:rsidR="00D33C02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E266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7</w:t>
            </w:r>
          </w:p>
        </w:tc>
      </w:tr>
      <w:tr w:rsidR="00042306" w:rsidRPr="00F57052" w14:paraId="7E9D3AF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9F003" w14:textId="143E759E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970A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931D5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983A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0418A95C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D167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488C2" w14:textId="27C2711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7 (0.2</w:t>
            </w:r>
            <w:r w:rsidR="00D33C02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7F621A" w14:textId="4C5B4F9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3 (0.2</w:t>
            </w:r>
            <w:r w:rsidR="00D33C02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3614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042306" w:rsidRPr="00F57052" w14:paraId="192B60FB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5CE7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F87B8" w14:textId="3F05236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4 (0.2</w:t>
            </w:r>
            <w:r w:rsidR="00D33C02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B696C7" w14:textId="227BF06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1 (0.</w:t>
            </w:r>
            <w:r w:rsidR="00D33C02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3309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042306" w:rsidRPr="00F57052" w14:paraId="542695C1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342E0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6F997" w14:textId="5C212F7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6 (0.3</w:t>
            </w:r>
            <w:r w:rsidR="00D33C02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320C64" w14:textId="07C2DAA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0 (0.</w:t>
            </w:r>
            <w:r w:rsidR="00D33C02">
              <w:rPr>
                <w:rFonts w:ascii="Times New Roman" w:hAnsi="Times New Roman" w:cs="Times New Roman"/>
                <w:szCs w:val="24"/>
              </w:rPr>
              <w:t>2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23FC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042306" w:rsidRPr="00F57052" w14:paraId="04747A8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BF7B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BD357" w14:textId="594B828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0 (0.</w:t>
            </w:r>
            <w:r w:rsidR="00D33C02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97ADF7" w14:textId="4580FAA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0 (0.1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98BC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89</w:t>
            </w:r>
          </w:p>
        </w:tc>
      </w:tr>
      <w:tr w:rsidR="00042306" w:rsidRPr="00F57052" w14:paraId="071DE46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E7FF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EF8AD" w14:textId="6F0BFD83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1 (0.1</w:t>
            </w:r>
            <w:r w:rsidR="00D33C02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26BA31" w14:textId="40DB358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1 (0.</w:t>
            </w:r>
            <w:r w:rsidR="00D33C02">
              <w:rPr>
                <w:rFonts w:ascii="Times New Roman" w:hAnsi="Times New Roman" w:cs="Times New Roman"/>
                <w:szCs w:val="24"/>
              </w:rPr>
              <w:t>0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1F69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5</w:t>
            </w:r>
          </w:p>
        </w:tc>
      </w:tr>
      <w:tr w:rsidR="00042306" w:rsidRPr="00F57052" w14:paraId="786D0F32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F622A" w14:textId="77777777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Contact lens users (n=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5A19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4466B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5139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6AD8AF01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CE9BA" w14:textId="77777777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F421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2724B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7D7A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58BFBD1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E9FF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AADA7" w14:textId="34A2717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2 (0.</w:t>
            </w:r>
            <w:r w:rsidR="00D33C02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B4B5FD" w14:textId="70460F1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2 (0.1</w:t>
            </w:r>
            <w:r w:rsidR="00D33C02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667F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8</w:t>
            </w:r>
          </w:p>
        </w:tc>
      </w:tr>
      <w:tr w:rsidR="00042306" w:rsidRPr="00F57052" w14:paraId="2A21C3B0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5B19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B857E" w14:textId="77E6EEF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8 (0.1</w:t>
            </w:r>
            <w:r w:rsidR="00D33C02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7CE1C1" w14:textId="25136C8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9 (0.1</w:t>
            </w:r>
            <w:r w:rsidR="00D33C02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D7EA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78</w:t>
            </w:r>
          </w:p>
        </w:tc>
      </w:tr>
      <w:tr w:rsidR="00042306" w:rsidRPr="00F57052" w14:paraId="54D6B32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CEEA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D8ECF" w14:textId="47519F9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6 (0.2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9C6FF2" w14:textId="56E8874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4 (0.</w:t>
            </w:r>
            <w:r w:rsidR="00D33C02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F5B1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5</w:t>
            </w:r>
          </w:p>
        </w:tc>
      </w:tr>
      <w:tr w:rsidR="00042306" w:rsidRPr="00F57052" w14:paraId="0C5DA5B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4071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08CA3" w14:textId="0337772F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9 (0.1</w:t>
            </w:r>
            <w:r w:rsidR="00D33C02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104B85" w14:textId="6AFC025E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7 (0.1</w:t>
            </w:r>
            <w:r w:rsidR="00D33C02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DDBF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8</w:t>
            </w:r>
          </w:p>
        </w:tc>
      </w:tr>
      <w:tr w:rsidR="00042306" w:rsidRPr="00F57052" w14:paraId="6939E25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A724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E2A96" w14:textId="319A717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5 (0.</w:t>
            </w:r>
            <w:r w:rsidR="00D33C02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E4A9CF" w14:textId="0D00487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3 (0.</w:t>
            </w:r>
            <w:r w:rsidR="00D33C02">
              <w:rPr>
                <w:rFonts w:ascii="Times New Roman" w:hAnsi="Times New Roman" w:cs="Times New Roman"/>
                <w:szCs w:val="24"/>
              </w:rPr>
              <w:t>0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36AE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3</w:t>
            </w:r>
          </w:p>
        </w:tc>
      </w:tr>
      <w:tr w:rsidR="00042306" w:rsidRPr="00F57052" w14:paraId="68934D16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CC7B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6CCD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9C21D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B7D5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1B322B4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13BD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1110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D616E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85C1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457EED5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36130" w14:textId="77777777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lastRenderedPageBreak/>
              <w:t>Contact lens users (n=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46E3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241C1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6E43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4BCCA3BA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44C78" w14:textId="3B32F415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668F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85AF9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ED276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4E48143B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1EC8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764" w:firstLine="1604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B448B" w14:textId="4359A81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</w:t>
            </w:r>
            <w:r w:rsidR="00D33C02">
              <w:rPr>
                <w:rFonts w:ascii="Times New Roman" w:hAnsi="Times New Roman" w:cs="Times New Roman"/>
                <w:szCs w:val="24"/>
              </w:rPr>
              <w:t>6</w:t>
            </w:r>
            <w:r w:rsidRPr="00F57052">
              <w:rPr>
                <w:rFonts w:ascii="Times New Roman" w:hAnsi="Times New Roman" w:cs="Times New Roman"/>
                <w:szCs w:val="24"/>
              </w:rPr>
              <w:t xml:space="preserve"> (0.2</w:t>
            </w:r>
            <w:r w:rsidR="00D33C02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115200" w14:textId="170C105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</w:t>
            </w:r>
            <w:r w:rsidR="00D33C02">
              <w:rPr>
                <w:rFonts w:ascii="Times New Roman" w:hAnsi="Times New Roman" w:cs="Times New Roman"/>
                <w:szCs w:val="24"/>
              </w:rPr>
              <w:t>8</w:t>
            </w:r>
            <w:r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 w:rsidR="00D33C02">
              <w:rPr>
                <w:rFonts w:ascii="Times New Roman" w:hAnsi="Times New Roman" w:cs="Times New Roman"/>
                <w:szCs w:val="24"/>
              </w:rPr>
              <w:t>2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3AB1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71</w:t>
            </w:r>
          </w:p>
        </w:tc>
      </w:tr>
      <w:tr w:rsidR="00042306" w:rsidRPr="00F57052" w14:paraId="5B5C874C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D0B1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764" w:firstLine="1604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ECA78" w14:textId="39B402C7" w:rsidR="00042306" w:rsidRPr="00F57052" w:rsidRDefault="00D33C02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4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0A2D04" w14:textId="01ECAC63" w:rsidR="00042306" w:rsidRPr="00F57052" w:rsidRDefault="00D33C02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5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DE0F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77</w:t>
            </w:r>
          </w:p>
        </w:tc>
      </w:tr>
      <w:tr w:rsidR="00D33C02" w:rsidRPr="00F57052" w14:paraId="6345592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F5C75" w14:textId="77777777" w:rsidR="00D33C02" w:rsidRPr="00F57052" w:rsidRDefault="00D33C02" w:rsidP="00D33C02">
            <w:pPr>
              <w:widowControl/>
              <w:autoSpaceDE w:val="0"/>
              <w:autoSpaceDN w:val="0"/>
              <w:adjustRightInd w:val="0"/>
              <w:snapToGrid w:val="0"/>
              <w:ind w:firstLineChars="764" w:firstLine="1604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AB2EB" w14:textId="6F9E11BA" w:rsidR="00D33C02" w:rsidRPr="00F57052" w:rsidRDefault="00D33C02" w:rsidP="00D33C0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1 (0.3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BEC6F9" w14:textId="1E1AFC85" w:rsidR="00D33C02" w:rsidRPr="00F57052" w:rsidRDefault="00D33C02" w:rsidP="00D33C0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3 (0.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423FB" w14:textId="77777777" w:rsidR="00D33C02" w:rsidRPr="00F57052" w:rsidRDefault="00D33C02" w:rsidP="00D33C0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77</w:t>
            </w:r>
          </w:p>
        </w:tc>
      </w:tr>
      <w:tr w:rsidR="00042306" w:rsidRPr="00F57052" w14:paraId="298F0DB1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B236F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764" w:firstLine="1604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B3E7A" w14:textId="3EE895CB" w:rsidR="00042306" w:rsidRPr="00F57052" w:rsidRDefault="00D33C02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68B08D" w14:textId="4827C553" w:rsidR="00042306" w:rsidRPr="00F57052" w:rsidRDefault="00D33C02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  <w:r w:rsidR="00042306"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9F028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042306" w:rsidRPr="00F57052" w14:paraId="44DB0750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D0D0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764" w:firstLine="1604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8A0B3" w14:textId="38C9CEC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4 (0.</w:t>
            </w:r>
            <w:r w:rsidR="00D33C02">
              <w:rPr>
                <w:rFonts w:ascii="Times New Roman" w:hAnsi="Times New Roman" w:cs="Times New Roman"/>
                <w:szCs w:val="24"/>
              </w:rPr>
              <w:t>1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F9DBDB" w14:textId="2AC97B25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5 (0.1</w:t>
            </w:r>
            <w:r w:rsidR="00D33C02">
              <w:rPr>
                <w:rFonts w:ascii="Times New Roman" w:hAnsi="Times New Roman" w:cs="Times New Roman"/>
                <w:szCs w:val="24"/>
              </w:rPr>
              <w:t>3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41875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71</w:t>
            </w:r>
          </w:p>
        </w:tc>
      </w:tr>
      <w:tr w:rsidR="00042306" w:rsidRPr="00F57052" w14:paraId="6DE5964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4547E" w14:textId="77777777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Non-users of contact lenses (n=8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A23B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D9EBD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888D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04369448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4537B" w14:textId="77777777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NFVA with habitual corr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3560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C8E55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2684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6844A44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33BA3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3BFDE" w14:textId="7807A25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8 (0.2</w:t>
            </w:r>
            <w:r w:rsidR="00D33C02">
              <w:rPr>
                <w:rFonts w:ascii="Times New Roman" w:hAnsi="Times New Roman" w:cs="Times New Roman"/>
                <w:szCs w:val="24"/>
              </w:rPr>
              <w:t>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9497D2" w14:textId="494D2C1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5 (0.1</w:t>
            </w:r>
            <w:r w:rsidR="00D33C02">
              <w:rPr>
                <w:rFonts w:ascii="Times New Roman" w:hAnsi="Times New Roman" w:cs="Times New Roman"/>
                <w:szCs w:val="24"/>
              </w:rPr>
              <w:t>4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1039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2</w:t>
            </w:r>
          </w:p>
        </w:tc>
      </w:tr>
      <w:tr w:rsidR="00042306" w:rsidRPr="00F57052" w14:paraId="3BE8765D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0315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254EB" w14:textId="310E890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5 (0.</w:t>
            </w:r>
            <w:r w:rsidR="00D33C02">
              <w:rPr>
                <w:rFonts w:ascii="Times New Roman" w:hAnsi="Times New Roman" w:cs="Times New Roman"/>
                <w:szCs w:val="24"/>
              </w:rPr>
              <w:t>1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905B37" w14:textId="075F4C5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6 (0.1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082E6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3</w:t>
            </w:r>
          </w:p>
        </w:tc>
      </w:tr>
      <w:tr w:rsidR="00042306" w:rsidRPr="00F57052" w14:paraId="7E913F0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1A4E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0FB74" w14:textId="3BA1181B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2 (0.3</w:t>
            </w:r>
            <w:r w:rsidR="00D33C02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EB656F" w14:textId="4C38A11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0 (0.2</w:t>
            </w:r>
            <w:r w:rsidR="00D33C02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F3A6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40</w:t>
            </w:r>
          </w:p>
        </w:tc>
      </w:tr>
      <w:tr w:rsidR="00042306" w:rsidRPr="00F57052" w14:paraId="19D40D18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C3B80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36176" w14:textId="4ACAEFF8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0 (0.1</w:t>
            </w:r>
            <w:r w:rsidR="00D33C02">
              <w:rPr>
                <w:rFonts w:ascii="Times New Roman" w:hAnsi="Times New Roman" w:cs="Times New Roman"/>
                <w:szCs w:val="24"/>
              </w:rPr>
              <w:t>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EEBC0B" w14:textId="3DD2857F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30 (0.1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0B31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58</w:t>
            </w:r>
          </w:p>
        </w:tc>
      </w:tr>
      <w:tr w:rsidR="00042306" w:rsidRPr="00F57052" w14:paraId="38AFF0F5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715FA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303DD" w14:textId="15AB982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4 (0.</w:t>
            </w:r>
            <w:r w:rsidR="00D33C02">
              <w:rPr>
                <w:rFonts w:ascii="Times New Roman" w:hAnsi="Times New Roman" w:cs="Times New Roman"/>
                <w:szCs w:val="24"/>
              </w:rPr>
              <w:t>0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1832CA" w14:textId="72F7E182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</w:t>
            </w:r>
            <w:r w:rsidR="00D33C02">
              <w:rPr>
                <w:rFonts w:ascii="Times New Roman" w:hAnsi="Times New Roman" w:cs="Times New Roman"/>
                <w:szCs w:val="24"/>
              </w:rPr>
              <w:t>0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152B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8</w:t>
            </w:r>
          </w:p>
        </w:tc>
      </w:tr>
      <w:tr w:rsidR="00042306" w:rsidRPr="00F57052" w14:paraId="2EB9D26E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BA7BE" w14:textId="2CCAA09F" w:rsidR="00042306" w:rsidRPr="004D4BEA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ind w:firstLineChars="100" w:firstLine="21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Distance</w:t>
            </w:r>
            <w:r w:rsidR="0049630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-</w:t>
            </w:r>
            <w:r w:rsidRPr="004D4BE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4"/>
              </w:rPr>
              <w:t>corrected NF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EFB7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A1DD1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BCBE4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42306" w:rsidRPr="00F57052" w14:paraId="2AF32AE2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A8F51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8E998" w14:textId="2A9328EC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5 (0.</w:t>
            </w:r>
            <w:r w:rsidR="00D33C02">
              <w:rPr>
                <w:rFonts w:ascii="Times New Roman" w:hAnsi="Times New Roman" w:cs="Times New Roman"/>
                <w:szCs w:val="24"/>
              </w:rPr>
              <w:t>2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565DE3" w14:textId="5186423D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1 (0.2</w:t>
            </w:r>
            <w:r w:rsidR="00D33C02">
              <w:rPr>
                <w:rFonts w:ascii="Times New Roman" w:hAnsi="Times New Roman" w:cs="Times New Roman"/>
                <w:szCs w:val="24"/>
              </w:rPr>
              <w:t>0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C95FE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10</w:t>
            </w:r>
          </w:p>
        </w:tc>
      </w:tr>
      <w:tr w:rsidR="00042306" w:rsidRPr="00F57052" w14:paraId="773F127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0F272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ax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1F127" w14:textId="5D812BA6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2 (0.2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2D5B07" w14:textId="6A95A06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-0.02 (0.</w:t>
            </w:r>
            <w:r w:rsidR="00D33C02">
              <w:rPr>
                <w:rFonts w:ascii="Times New Roman" w:hAnsi="Times New Roman" w:cs="Times New Roman"/>
                <w:szCs w:val="24"/>
              </w:rPr>
              <w:t>16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A111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042306" w:rsidRPr="00F57052" w14:paraId="56799ADF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57C3C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inimal 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BEB6D" w14:textId="00F68AEF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34 (0.3</w:t>
            </w:r>
            <w:r w:rsidR="00D33C02">
              <w:rPr>
                <w:rFonts w:ascii="Times New Roman" w:hAnsi="Times New Roman" w:cs="Times New Roman"/>
                <w:szCs w:val="24"/>
              </w:rPr>
              <w:t>5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33A871" w14:textId="093771E1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27 (0.</w:t>
            </w:r>
            <w:r w:rsidR="00D33C02">
              <w:rPr>
                <w:rFonts w:ascii="Times New Roman" w:hAnsi="Times New Roman" w:cs="Times New Roman"/>
                <w:szCs w:val="24"/>
              </w:rPr>
              <w:t>29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1A37D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05</w:t>
            </w:r>
          </w:p>
        </w:tc>
      </w:tr>
      <w:tr w:rsidR="00042306" w:rsidRPr="00F57052" w14:paraId="1261B0C9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73A27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verage response ti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E952D" w14:textId="2F186BC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9 (0.</w:t>
            </w:r>
            <w:r w:rsidR="00D33C02">
              <w:rPr>
                <w:rFonts w:ascii="Times New Roman" w:hAnsi="Times New Roman" w:cs="Times New Roman"/>
                <w:szCs w:val="24"/>
              </w:rPr>
              <w:t>17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6DC33B" w14:textId="4333296A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1.29 (0.1</w:t>
            </w:r>
            <w:r w:rsidR="00D33C02">
              <w:rPr>
                <w:rFonts w:ascii="Times New Roman" w:hAnsi="Times New Roman" w:cs="Times New Roman"/>
                <w:szCs w:val="24"/>
              </w:rPr>
              <w:t>2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766DB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</w:t>
            </w:r>
          </w:p>
        </w:tc>
      </w:tr>
      <w:tr w:rsidR="00042306" w:rsidRPr="00F57052" w14:paraId="095F7233" w14:textId="77777777" w:rsidTr="00377969">
        <w:trPr>
          <w:trHeight w:val="70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7BE9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F57052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M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7DA89" w14:textId="748E01E9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1</w:t>
            </w:r>
            <w:r w:rsidR="00D33C02">
              <w:rPr>
                <w:rFonts w:ascii="Times New Roman" w:hAnsi="Times New Roman" w:cs="Times New Roman"/>
                <w:szCs w:val="24"/>
              </w:rPr>
              <w:t>1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B78347" w14:textId="56EB7D1F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92 (0.</w:t>
            </w:r>
            <w:r w:rsidR="00D33C02">
              <w:rPr>
                <w:rFonts w:ascii="Times New Roman" w:hAnsi="Times New Roman" w:cs="Times New Roman"/>
                <w:szCs w:val="24"/>
              </w:rPr>
              <w:t>08</w:t>
            </w:r>
            <w:r w:rsidRPr="00F57052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3F589" w14:textId="77777777" w:rsidR="00042306" w:rsidRPr="00F57052" w:rsidRDefault="00042306" w:rsidP="0037796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57052">
              <w:rPr>
                <w:rFonts w:ascii="Times New Roman" w:hAnsi="Times New Roman" w:cs="Times New Roman"/>
                <w:szCs w:val="24"/>
              </w:rPr>
              <w:t>0.80</w:t>
            </w:r>
          </w:p>
        </w:tc>
      </w:tr>
    </w:tbl>
    <w:p w14:paraId="2DACB172" w14:textId="77777777" w:rsidR="00042306" w:rsidRPr="00F57052" w:rsidRDefault="00042306" w:rsidP="00042306">
      <w:pPr>
        <w:rPr>
          <w:rFonts w:ascii="Times New Roman" w:hAnsi="Times New Roman" w:cs="Times New Roman"/>
        </w:rPr>
      </w:pPr>
    </w:p>
    <w:p w14:paraId="55202E9D" w14:textId="77777777" w:rsidR="00042306" w:rsidRPr="00F57052" w:rsidRDefault="00042306" w:rsidP="00042306">
      <w:pPr>
        <w:rPr>
          <w:rFonts w:ascii="Times New Roman" w:hAnsi="Times New Roman" w:cs="Times New Roman"/>
        </w:rPr>
      </w:pPr>
    </w:p>
    <w:p w14:paraId="4EA932D2" w14:textId="77777777" w:rsidR="00042306" w:rsidRPr="00F57052" w:rsidRDefault="00042306" w:rsidP="00042306">
      <w:pPr>
        <w:spacing w:line="0" w:lineRule="atLeast"/>
        <w:ind w:leftChars="250" w:left="525"/>
        <w:rPr>
          <w:rFonts w:ascii="Times New Roman" w:eastAsia="ＭＳ 明朝" w:hAnsi="Times New Roman" w:cs="Times New Roman"/>
          <w:sz w:val="20"/>
          <w:szCs w:val="20"/>
          <w:vertAlign w:val="superscript"/>
        </w:rPr>
      </w:pPr>
    </w:p>
    <w:p w14:paraId="4C0F90CF" w14:textId="28ABF384" w:rsidR="00042306" w:rsidRPr="00F57052" w:rsidRDefault="00042306" w:rsidP="00042306">
      <w:pPr>
        <w:spacing w:line="0" w:lineRule="atLeast"/>
        <w:ind w:leftChars="250" w:left="525"/>
        <w:rPr>
          <w:rFonts w:ascii="Times New Roman" w:eastAsia="ＭＳ 明朝" w:hAnsi="Times New Roman" w:cs="Times New Roman"/>
          <w:sz w:val="20"/>
          <w:szCs w:val="20"/>
        </w:rPr>
      </w:pPr>
      <w:proofErr w:type="spellStart"/>
      <w:r w:rsidRPr="00F717BB">
        <w:rPr>
          <w:rFonts w:ascii="Times New Roman" w:eastAsia="ＭＳ 明朝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eastAsia="ＭＳ 明朝" w:hAnsi="Times New Roman" w:cs="Times New Roman"/>
          <w:sz w:val="20"/>
          <w:szCs w:val="20"/>
          <w:vertAlign w:val="superscript"/>
        </w:rPr>
        <w:t xml:space="preserve"> 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The NFVA was evaluated by </w:t>
      </w:r>
      <w:r w:rsidR="00496309">
        <w:rPr>
          <w:rFonts w:ascii="Times New Roman" w:eastAsia="ＭＳ 明朝" w:hAnsi="Times New Roman" w:cs="Times New Roman"/>
          <w:sz w:val="20"/>
          <w:szCs w:val="20"/>
        </w:rPr>
        <w:t>five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parameters</w:t>
      </w:r>
      <w:r w:rsidR="00F717BB">
        <w:rPr>
          <w:rFonts w:ascii="Times New Roman" w:eastAsia="ＭＳ 明朝" w:hAnsi="Times New Roman" w:cs="Times New Roman"/>
          <w:sz w:val="20"/>
          <w:szCs w:val="20"/>
        </w:rPr>
        <w:t>,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including average, maximal, and minimal V</w:t>
      </w:r>
      <w:r w:rsidR="00496309" w:rsidRPr="00F57052">
        <w:rPr>
          <w:rFonts w:ascii="Times New Roman" w:eastAsia="ＭＳ 明朝" w:hAnsi="Times New Roman" w:cs="Times New Roman"/>
          <w:sz w:val="20"/>
          <w:szCs w:val="20"/>
        </w:rPr>
        <w:t>a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>s</w:t>
      </w:r>
      <w:r w:rsidR="00496309">
        <w:rPr>
          <w:rFonts w:ascii="Times New Roman" w:eastAsia="ＭＳ 明朝" w:hAnsi="Times New Roman" w:cs="Times New Roman"/>
          <w:sz w:val="20"/>
          <w:szCs w:val="20"/>
        </w:rPr>
        <w:t>;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average response time</w:t>
      </w:r>
      <w:r w:rsidR="00496309">
        <w:rPr>
          <w:rFonts w:ascii="Times New Roman" w:eastAsia="ＭＳ 明朝" w:hAnsi="Times New Roman" w:cs="Times New Roman"/>
          <w:sz w:val="20"/>
          <w:szCs w:val="20"/>
        </w:rPr>
        <w:t>;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and VMR. The VMR is the ratio of FVA divided by the value of baseline VA: VMR= (lowest </w:t>
      </w:r>
      <w:proofErr w:type="spellStart"/>
      <w:r w:rsidRPr="00F57052">
        <w:rPr>
          <w:rFonts w:ascii="Times New Roman" w:eastAsia="ＭＳ 明朝" w:hAnsi="Times New Roman" w:cs="Times New Roman"/>
          <w:sz w:val="20"/>
          <w:szCs w:val="20"/>
        </w:rPr>
        <w:t>logMAR</w:t>
      </w:r>
      <w:proofErr w:type="spellEnd"/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VA score − </w:t>
      </w:r>
      <w:proofErr w:type="spellStart"/>
      <w:r w:rsidRPr="00F57052">
        <w:rPr>
          <w:rFonts w:ascii="Times New Roman" w:eastAsia="ＭＳ 明朝" w:hAnsi="Times New Roman" w:cs="Times New Roman"/>
          <w:sz w:val="20"/>
          <w:szCs w:val="20"/>
        </w:rPr>
        <w:t>logMAR</w:t>
      </w:r>
      <w:proofErr w:type="spellEnd"/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FVA) / (lowest </w:t>
      </w:r>
      <w:proofErr w:type="spellStart"/>
      <w:r w:rsidRPr="00F57052">
        <w:rPr>
          <w:rFonts w:ascii="Times New Roman" w:eastAsia="ＭＳ 明朝" w:hAnsi="Times New Roman" w:cs="Times New Roman"/>
          <w:sz w:val="20"/>
          <w:szCs w:val="20"/>
        </w:rPr>
        <w:t>logMAR</w:t>
      </w:r>
      <w:proofErr w:type="spellEnd"/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VA score − baseline </w:t>
      </w:r>
      <w:proofErr w:type="spellStart"/>
      <w:r w:rsidRPr="00F57052">
        <w:rPr>
          <w:rFonts w:ascii="Times New Roman" w:eastAsia="ＭＳ 明朝" w:hAnsi="Times New Roman" w:cs="Times New Roman"/>
          <w:sz w:val="20"/>
          <w:szCs w:val="20"/>
        </w:rPr>
        <w:t>logMAR</w:t>
      </w:r>
      <w:proofErr w:type="spellEnd"/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VA).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 All 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VA 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measurements 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>w</w:t>
      </w:r>
      <w:r>
        <w:rPr>
          <w:rFonts w:ascii="Times New Roman" w:eastAsia="ＭＳ 明朝" w:hAnsi="Times New Roman" w:cs="Times New Roman"/>
          <w:sz w:val="20"/>
          <w:szCs w:val="20"/>
        </w:rPr>
        <w:t>ere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evaluated in </w:t>
      </w:r>
      <w:proofErr w:type="spellStart"/>
      <w:r w:rsidRPr="00F57052">
        <w:rPr>
          <w:rFonts w:ascii="Times New Roman" w:eastAsia="ＭＳ 明朝" w:hAnsi="Times New Roman" w:cs="Times New Roman"/>
          <w:sz w:val="20"/>
          <w:szCs w:val="20"/>
        </w:rPr>
        <w:t>logMAR</w:t>
      </w:r>
      <w:proofErr w:type="spellEnd"/>
      <w:r w:rsidRPr="00F57052">
        <w:rPr>
          <w:rFonts w:ascii="Times New Roman" w:eastAsia="ＭＳ 明朝" w:hAnsi="Times New Roman" w:cs="Times New Roman"/>
          <w:sz w:val="20"/>
          <w:szCs w:val="20"/>
        </w:rPr>
        <w:t>.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br/>
      </w:r>
      <w:proofErr w:type="spellStart"/>
      <w:r w:rsidRPr="00F57052">
        <w:rPr>
          <w:rFonts w:ascii="Times New Roman" w:eastAsia="ＭＳ 明朝" w:hAnsi="Times New Roman" w:cs="Times New Roman"/>
          <w:sz w:val="20"/>
          <w:szCs w:val="20"/>
          <w:vertAlign w:val="superscript"/>
        </w:rPr>
        <w:t>b</w:t>
      </w:r>
      <w:r w:rsidRPr="00F57052">
        <w:rPr>
          <w:rFonts w:ascii="Times New Roman" w:eastAsia="ＭＳ 明朝" w:hAnsi="Times New Roman" w:cs="Times New Roman"/>
          <w:sz w:val="20"/>
          <w:szCs w:val="20"/>
        </w:rPr>
        <w:t>Paired</w:t>
      </w:r>
      <w:proofErr w:type="spellEnd"/>
      <w:r w:rsidRPr="00F57052">
        <w:rPr>
          <w:rFonts w:ascii="Times New Roman" w:eastAsia="ＭＳ 明朝" w:hAnsi="Times New Roman" w:cs="Times New Roman"/>
          <w:sz w:val="20"/>
          <w:szCs w:val="20"/>
        </w:rPr>
        <w:t xml:space="preserve"> t-test.</w:t>
      </w:r>
    </w:p>
    <w:p w14:paraId="0C332BF8" w14:textId="77777777" w:rsidR="00042306" w:rsidRPr="00F57052" w:rsidRDefault="00042306" w:rsidP="00042306">
      <w:pPr>
        <w:spacing w:line="0" w:lineRule="atLeast"/>
        <w:rPr>
          <w:rFonts w:ascii="Times New Roman" w:hAnsi="Times New Roman" w:cs="Times New Roman"/>
          <w:sz w:val="20"/>
          <w:szCs w:val="20"/>
        </w:rPr>
      </w:pPr>
    </w:p>
    <w:p w14:paraId="222A899C" w14:textId="7E47AE11" w:rsidR="00042306" w:rsidRPr="00F57052" w:rsidRDefault="00042306" w:rsidP="00042306">
      <w:pPr>
        <w:spacing w:line="0" w:lineRule="atLeast"/>
        <w:ind w:leftChars="250" w:left="525"/>
        <w:rPr>
          <w:rFonts w:ascii="Times New Roman" w:hAnsi="Times New Roman" w:cs="Times New Roman"/>
          <w:sz w:val="20"/>
          <w:szCs w:val="20"/>
        </w:rPr>
      </w:pPr>
      <w:r w:rsidRPr="00F57052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F57052">
        <w:rPr>
          <w:rFonts w:ascii="Times New Roman" w:hAnsi="Times New Roman" w:cs="Times New Roman"/>
          <w:sz w:val="20"/>
          <w:szCs w:val="20"/>
        </w:rPr>
        <w:t>logMAR</w:t>
      </w:r>
      <w:proofErr w:type="spellEnd"/>
      <w:r w:rsidRPr="00F57052">
        <w:rPr>
          <w:rFonts w:ascii="Times New Roman" w:hAnsi="Times New Roman" w:cs="Times New Roman"/>
          <w:sz w:val="20"/>
          <w:szCs w:val="20"/>
        </w:rPr>
        <w:t xml:space="preserve">, logarithm of the minimum angle of resolution; NFVA, near functional visual acuity; </w:t>
      </w:r>
      <w:r>
        <w:rPr>
          <w:rFonts w:ascii="Times New Roman" w:hAnsi="Times New Roman" w:cs="Times New Roman"/>
          <w:sz w:val="20"/>
          <w:szCs w:val="20"/>
        </w:rPr>
        <w:t xml:space="preserve">SVC, Smart Vision Check; </w:t>
      </w:r>
      <w:r w:rsidRPr="00F57052">
        <w:rPr>
          <w:rFonts w:ascii="Times New Roman" w:hAnsi="Times New Roman" w:cs="Times New Roman"/>
          <w:sz w:val="20"/>
          <w:szCs w:val="20"/>
        </w:rPr>
        <w:t>VA, visual acuity; VMR, visual maintenance ratio.</w:t>
      </w:r>
    </w:p>
    <w:p w14:paraId="54EDE835" w14:textId="77777777" w:rsidR="00042306" w:rsidRPr="00F57052" w:rsidRDefault="00042306" w:rsidP="00042306">
      <w:pPr>
        <w:spacing w:line="0" w:lineRule="atLeast"/>
        <w:ind w:firstLineChars="250" w:firstLine="525"/>
        <w:rPr>
          <w:rFonts w:ascii="Times New Roman" w:hAnsi="Times New Roman" w:cs="Times New Roman"/>
        </w:rPr>
      </w:pPr>
    </w:p>
    <w:p w14:paraId="45F21E7B" w14:textId="77777777" w:rsidR="00042306" w:rsidRPr="00F57052" w:rsidRDefault="00042306" w:rsidP="00042306">
      <w:pPr>
        <w:rPr>
          <w:rFonts w:ascii="Times New Roman" w:hAnsi="Times New Roman" w:cs="Times New Roman"/>
        </w:rPr>
      </w:pPr>
    </w:p>
    <w:p w14:paraId="3E6A9978" w14:textId="61CB65E4" w:rsidR="006521FA" w:rsidRPr="00042306" w:rsidRDefault="006521FA" w:rsidP="00D57B59">
      <w:pPr>
        <w:rPr>
          <w:rFonts w:ascii="Times New Roman" w:hAnsi="Times New Roman" w:cs="Times New Roman"/>
        </w:rPr>
      </w:pPr>
    </w:p>
    <w:sectPr w:rsidR="006521FA" w:rsidRPr="00042306" w:rsidSect="00CC36E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3777D" w14:textId="77777777" w:rsidR="00314BE4" w:rsidRDefault="00314BE4" w:rsidP="004B7E71">
      <w:r>
        <w:separator/>
      </w:r>
    </w:p>
  </w:endnote>
  <w:endnote w:type="continuationSeparator" w:id="0">
    <w:p w14:paraId="52BAB266" w14:textId="77777777" w:rsidR="00314BE4" w:rsidRDefault="00314BE4" w:rsidP="004B7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6A4C3" w14:textId="77777777" w:rsidR="00314BE4" w:rsidRDefault="00314BE4" w:rsidP="004B7E71">
      <w:r>
        <w:separator/>
      </w:r>
    </w:p>
  </w:footnote>
  <w:footnote w:type="continuationSeparator" w:id="0">
    <w:p w14:paraId="74C26ACE" w14:textId="77777777" w:rsidR="00314BE4" w:rsidRDefault="00314BE4" w:rsidP="004B7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6D76EF"/>
    <w:multiLevelType w:val="hybridMultilevel"/>
    <w:tmpl w:val="D722BCEA"/>
    <w:lvl w:ilvl="0" w:tplc="8AF676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44067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00"/>
    <w:rsid w:val="00002C9C"/>
    <w:rsid w:val="000116D8"/>
    <w:rsid w:val="000149A5"/>
    <w:rsid w:val="000403E5"/>
    <w:rsid w:val="00042306"/>
    <w:rsid w:val="00055736"/>
    <w:rsid w:val="000706E2"/>
    <w:rsid w:val="000713EB"/>
    <w:rsid w:val="000A182B"/>
    <w:rsid w:val="000A29DC"/>
    <w:rsid w:val="000B1260"/>
    <w:rsid w:val="000B648A"/>
    <w:rsid w:val="000C77B1"/>
    <w:rsid w:val="000E7494"/>
    <w:rsid w:val="00142E48"/>
    <w:rsid w:val="00150F41"/>
    <w:rsid w:val="0015440C"/>
    <w:rsid w:val="001662BD"/>
    <w:rsid w:val="001771CD"/>
    <w:rsid w:val="0019644C"/>
    <w:rsid w:val="001A5D82"/>
    <w:rsid w:val="001B0E9A"/>
    <w:rsid w:val="001D18C8"/>
    <w:rsid w:val="001D1EE4"/>
    <w:rsid w:val="001D6D7F"/>
    <w:rsid w:val="001E3160"/>
    <w:rsid w:val="001E3F30"/>
    <w:rsid w:val="001E6475"/>
    <w:rsid w:val="001E78F7"/>
    <w:rsid w:val="001F1590"/>
    <w:rsid w:val="001F6512"/>
    <w:rsid w:val="00257372"/>
    <w:rsid w:val="00275B93"/>
    <w:rsid w:val="0028153E"/>
    <w:rsid w:val="00290E60"/>
    <w:rsid w:val="002C7A1E"/>
    <w:rsid w:val="002F28D1"/>
    <w:rsid w:val="002F72D8"/>
    <w:rsid w:val="00305C70"/>
    <w:rsid w:val="003116A1"/>
    <w:rsid w:val="003123A0"/>
    <w:rsid w:val="00314BE4"/>
    <w:rsid w:val="00351BAE"/>
    <w:rsid w:val="00371B4C"/>
    <w:rsid w:val="0038129B"/>
    <w:rsid w:val="00396250"/>
    <w:rsid w:val="003C5234"/>
    <w:rsid w:val="003E3ACF"/>
    <w:rsid w:val="003E58ED"/>
    <w:rsid w:val="003F232B"/>
    <w:rsid w:val="003F61A5"/>
    <w:rsid w:val="004373BD"/>
    <w:rsid w:val="00440768"/>
    <w:rsid w:val="00454AB9"/>
    <w:rsid w:val="00470CF7"/>
    <w:rsid w:val="004934DE"/>
    <w:rsid w:val="00496309"/>
    <w:rsid w:val="004A5926"/>
    <w:rsid w:val="004B469B"/>
    <w:rsid w:val="004B7E71"/>
    <w:rsid w:val="004D4BEA"/>
    <w:rsid w:val="004E113C"/>
    <w:rsid w:val="004E219C"/>
    <w:rsid w:val="004E2E48"/>
    <w:rsid w:val="004F0898"/>
    <w:rsid w:val="004F6BDF"/>
    <w:rsid w:val="00503000"/>
    <w:rsid w:val="00504D69"/>
    <w:rsid w:val="00522C04"/>
    <w:rsid w:val="00527282"/>
    <w:rsid w:val="005330B4"/>
    <w:rsid w:val="00540235"/>
    <w:rsid w:val="0055047A"/>
    <w:rsid w:val="00553D9A"/>
    <w:rsid w:val="0059103D"/>
    <w:rsid w:val="0059752F"/>
    <w:rsid w:val="005A034E"/>
    <w:rsid w:val="005B5841"/>
    <w:rsid w:val="005E58EB"/>
    <w:rsid w:val="006114B5"/>
    <w:rsid w:val="0061738C"/>
    <w:rsid w:val="006223B2"/>
    <w:rsid w:val="00626A66"/>
    <w:rsid w:val="00640805"/>
    <w:rsid w:val="006521FA"/>
    <w:rsid w:val="00687FB3"/>
    <w:rsid w:val="006962DC"/>
    <w:rsid w:val="006C5B39"/>
    <w:rsid w:val="006D0766"/>
    <w:rsid w:val="006D2F38"/>
    <w:rsid w:val="006D4900"/>
    <w:rsid w:val="006E0BF0"/>
    <w:rsid w:val="006F0B47"/>
    <w:rsid w:val="006F7428"/>
    <w:rsid w:val="00701570"/>
    <w:rsid w:val="00710E40"/>
    <w:rsid w:val="00726517"/>
    <w:rsid w:val="007337DA"/>
    <w:rsid w:val="00745039"/>
    <w:rsid w:val="0075421F"/>
    <w:rsid w:val="00754F44"/>
    <w:rsid w:val="00776B9D"/>
    <w:rsid w:val="00787A1C"/>
    <w:rsid w:val="007A0C7D"/>
    <w:rsid w:val="007B310B"/>
    <w:rsid w:val="007B31EC"/>
    <w:rsid w:val="007D3F9A"/>
    <w:rsid w:val="007D43CA"/>
    <w:rsid w:val="007D7489"/>
    <w:rsid w:val="007F4561"/>
    <w:rsid w:val="00827485"/>
    <w:rsid w:val="00833CDB"/>
    <w:rsid w:val="00846F8D"/>
    <w:rsid w:val="0085351C"/>
    <w:rsid w:val="0086615B"/>
    <w:rsid w:val="00871B57"/>
    <w:rsid w:val="008736F9"/>
    <w:rsid w:val="008A2338"/>
    <w:rsid w:val="008B31F7"/>
    <w:rsid w:val="008B41F1"/>
    <w:rsid w:val="008C3DCB"/>
    <w:rsid w:val="008D3B3E"/>
    <w:rsid w:val="008E7B22"/>
    <w:rsid w:val="008F08F3"/>
    <w:rsid w:val="00902328"/>
    <w:rsid w:val="00905890"/>
    <w:rsid w:val="00914328"/>
    <w:rsid w:val="00914B3A"/>
    <w:rsid w:val="00957857"/>
    <w:rsid w:val="00960553"/>
    <w:rsid w:val="009611D5"/>
    <w:rsid w:val="00974CBB"/>
    <w:rsid w:val="009A2899"/>
    <w:rsid w:val="009B6856"/>
    <w:rsid w:val="009C5FF6"/>
    <w:rsid w:val="009D529C"/>
    <w:rsid w:val="00A00B17"/>
    <w:rsid w:val="00A12E56"/>
    <w:rsid w:val="00A27A32"/>
    <w:rsid w:val="00A33C8A"/>
    <w:rsid w:val="00A400BC"/>
    <w:rsid w:val="00A5310B"/>
    <w:rsid w:val="00A71F64"/>
    <w:rsid w:val="00A72449"/>
    <w:rsid w:val="00A753AA"/>
    <w:rsid w:val="00A77FA0"/>
    <w:rsid w:val="00A813E6"/>
    <w:rsid w:val="00AE5658"/>
    <w:rsid w:val="00AF67F3"/>
    <w:rsid w:val="00B01435"/>
    <w:rsid w:val="00B23788"/>
    <w:rsid w:val="00B253DF"/>
    <w:rsid w:val="00B45A81"/>
    <w:rsid w:val="00BA1F19"/>
    <w:rsid w:val="00BA3B82"/>
    <w:rsid w:val="00BB3221"/>
    <w:rsid w:val="00BE28E8"/>
    <w:rsid w:val="00BE6B0B"/>
    <w:rsid w:val="00BF5781"/>
    <w:rsid w:val="00C308DB"/>
    <w:rsid w:val="00C3404F"/>
    <w:rsid w:val="00C407BD"/>
    <w:rsid w:val="00C431B3"/>
    <w:rsid w:val="00C47FF3"/>
    <w:rsid w:val="00C71939"/>
    <w:rsid w:val="00CA5472"/>
    <w:rsid w:val="00CA655A"/>
    <w:rsid w:val="00CB3C0A"/>
    <w:rsid w:val="00CC36E1"/>
    <w:rsid w:val="00CD090D"/>
    <w:rsid w:val="00D25006"/>
    <w:rsid w:val="00D33C02"/>
    <w:rsid w:val="00D57B59"/>
    <w:rsid w:val="00D67F4C"/>
    <w:rsid w:val="00D7136E"/>
    <w:rsid w:val="00D724BE"/>
    <w:rsid w:val="00D775B1"/>
    <w:rsid w:val="00D77B31"/>
    <w:rsid w:val="00DA4C02"/>
    <w:rsid w:val="00DB228A"/>
    <w:rsid w:val="00DE523A"/>
    <w:rsid w:val="00DF5EC7"/>
    <w:rsid w:val="00DF6316"/>
    <w:rsid w:val="00E241C7"/>
    <w:rsid w:val="00E30D54"/>
    <w:rsid w:val="00E31A9A"/>
    <w:rsid w:val="00E31F6A"/>
    <w:rsid w:val="00E35C93"/>
    <w:rsid w:val="00E563BC"/>
    <w:rsid w:val="00E64221"/>
    <w:rsid w:val="00E7308F"/>
    <w:rsid w:val="00EB40D0"/>
    <w:rsid w:val="00EB4C20"/>
    <w:rsid w:val="00EC1594"/>
    <w:rsid w:val="00EC724F"/>
    <w:rsid w:val="00ED0F9E"/>
    <w:rsid w:val="00ED5C60"/>
    <w:rsid w:val="00EE2568"/>
    <w:rsid w:val="00EE5B88"/>
    <w:rsid w:val="00EE769A"/>
    <w:rsid w:val="00EF0ECF"/>
    <w:rsid w:val="00EF1A61"/>
    <w:rsid w:val="00F126CB"/>
    <w:rsid w:val="00F25D67"/>
    <w:rsid w:val="00F4624A"/>
    <w:rsid w:val="00F56895"/>
    <w:rsid w:val="00F57052"/>
    <w:rsid w:val="00F717BB"/>
    <w:rsid w:val="00F84901"/>
    <w:rsid w:val="00F946B0"/>
    <w:rsid w:val="00F95CCF"/>
    <w:rsid w:val="00FA0480"/>
    <w:rsid w:val="00FB218B"/>
    <w:rsid w:val="00FC3571"/>
    <w:rsid w:val="00FD1D09"/>
    <w:rsid w:val="00FF35EF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C6CC57"/>
  <w15:chartTrackingRefBased/>
  <w15:docId w15:val="{A143E787-38E6-434B-8A86-29627AD3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6D490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4B7E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7E71"/>
  </w:style>
  <w:style w:type="paragraph" w:styleId="a5">
    <w:name w:val="footer"/>
    <w:basedOn w:val="a"/>
    <w:link w:val="a6"/>
    <w:uiPriority w:val="99"/>
    <w:unhideWhenUsed/>
    <w:rsid w:val="004B7E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7E71"/>
  </w:style>
  <w:style w:type="paragraph" w:styleId="a7">
    <w:name w:val="Balloon Text"/>
    <w:basedOn w:val="a"/>
    <w:link w:val="a8"/>
    <w:uiPriority w:val="99"/>
    <w:semiHidden/>
    <w:unhideWhenUsed/>
    <w:rsid w:val="00DA4C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A4C0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4E219C"/>
    <w:pPr>
      <w:ind w:leftChars="400" w:left="840"/>
    </w:pPr>
  </w:style>
  <w:style w:type="character" w:styleId="aa">
    <w:name w:val="annotation reference"/>
    <w:basedOn w:val="a0"/>
    <w:uiPriority w:val="99"/>
    <w:rsid w:val="00D67F4C"/>
    <w:rPr>
      <w:sz w:val="16"/>
    </w:rPr>
  </w:style>
  <w:style w:type="paragraph" w:styleId="ab">
    <w:name w:val="annotation text"/>
    <w:basedOn w:val="a"/>
    <w:link w:val="ac"/>
    <w:uiPriority w:val="99"/>
    <w:rsid w:val="00D67F4C"/>
    <w:rPr>
      <w:sz w:val="20"/>
    </w:rPr>
  </w:style>
  <w:style w:type="character" w:customStyle="1" w:styleId="ac">
    <w:name w:val="コメント文字列 (文字)"/>
    <w:basedOn w:val="a0"/>
    <w:link w:val="ab"/>
    <w:uiPriority w:val="99"/>
    <w:rsid w:val="00D67F4C"/>
    <w:rPr>
      <w:sz w:val="20"/>
    </w:rPr>
  </w:style>
  <w:style w:type="character" w:styleId="ad">
    <w:name w:val="Hyperlink"/>
    <w:basedOn w:val="a0"/>
    <w:rsid w:val="00D67F4C"/>
    <w:rPr>
      <w:color w:val="0563C1"/>
      <w:u w:val="single"/>
    </w:rPr>
  </w:style>
  <w:style w:type="paragraph" w:styleId="ae">
    <w:name w:val="Revision"/>
    <w:hidden/>
    <w:uiPriority w:val="99"/>
    <w:semiHidden/>
    <w:rsid w:val="00C71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1F9D4-914A-4E5F-A8F7-85CE94527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2</Words>
  <Characters>5543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入田 明子</dc:creator>
  <cp:keywords/>
  <dc:description/>
  <cp:lastModifiedBy>羽入田 明子</cp:lastModifiedBy>
  <cp:revision>2</cp:revision>
  <dcterms:created xsi:type="dcterms:W3CDTF">2022-12-20T02:27:00Z</dcterms:created>
  <dcterms:modified xsi:type="dcterms:W3CDTF">2022-12-20T02:27:00Z</dcterms:modified>
</cp:coreProperties>
</file>